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5A53F" w14:textId="0EC298B5" w:rsidR="005F5C90" w:rsidRPr="008B0BFE" w:rsidRDefault="005F5C90" w:rsidP="005F5C9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B0BF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680EA9AE" w14:textId="5D4883DF" w:rsidR="00955584" w:rsidRDefault="00955584" w:rsidP="00955584">
      <w:pPr>
        <w:spacing w:after="0" w:line="480" w:lineRule="auto"/>
        <w:rPr>
          <w:rFonts w:ascii="Times New Roman" w:hAnsi="Times New Roman" w:cs="Times New Roman"/>
          <w:b/>
          <w:szCs w:val="24"/>
        </w:rPr>
      </w:pPr>
      <w:r w:rsidRPr="005F5C90">
        <w:rPr>
          <w:rFonts w:ascii="Times New Roman" w:hAnsi="Times New Roman" w:cs="Times New Roman"/>
          <w:b/>
          <w:szCs w:val="24"/>
        </w:rPr>
        <w:t>S</w:t>
      </w:r>
      <w:r w:rsidR="00E86413">
        <w:rPr>
          <w:rFonts w:ascii="Times New Roman" w:hAnsi="Times New Roman" w:cs="Times New Roman"/>
          <w:b/>
          <w:szCs w:val="24"/>
        </w:rPr>
        <w:t>1 Table</w:t>
      </w:r>
      <w:r w:rsidRPr="006525FA">
        <w:rPr>
          <w:rFonts w:ascii="Times New Roman" w:hAnsi="Times New Roman" w:cs="Times New Roman"/>
          <w:b/>
          <w:szCs w:val="24"/>
        </w:rPr>
        <w:t xml:space="preserve">. </w:t>
      </w:r>
      <w:r>
        <w:rPr>
          <w:rFonts w:ascii="Times New Roman" w:hAnsi="Times New Roman" w:cs="Times New Roman"/>
          <w:b/>
          <w:szCs w:val="24"/>
        </w:rPr>
        <w:t>List of strains and plasmids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4230"/>
        <w:gridCol w:w="3330"/>
      </w:tblGrid>
      <w:tr w:rsidR="00955584" w:rsidRPr="006525FA" w14:paraId="2F1D7828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6276AB88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Strain/Plasmid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D9F6B8D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Relevant characteristic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67EDF6AF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ind w:right="-22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Source/Reference</w:t>
            </w:r>
          </w:p>
        </w:tc>
      </w:tr>
      <w:tr w:rsidR="00955584" w:rsidRPr="006525FA" w14:paraId="05851544" w14:textId="77777777" w:rsidTr="00F63AB6">
        <w:trPr>
          <w:cantSplit/>
        </w:trPr>
        <w:tc>
          <w:tcPr>
            <w:tcW w:w="9265" w:type="dxa"/>
            <w:gridSpan w:val="3"/>
            <w:shd w:val="clear" w:color="auto" w:fill="C0C0C0"/>
            <w:vAlign w:val="center"/>
          </w:tcPr>
          <w:p w14:paraId="1897758B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  <w:t>D. discoideum</w:t>
            </w:r>
          </w:p>
        </w:tc>
      </w:tr>
      <w:tr w:rsidR="00955584" w:rsidRPr="006525FA" w14:paraId="5B36C97F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5D8D74EB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Ax2(Ka)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6CB4373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wt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EE751B8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</w:p>
        </w:tc>
      </w:tr>
      <w:tr w:rsidR="00955584" w:rsidRPr="006525FA" w14:paraId="075BB7DF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5FDCFC2E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JH10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BC351E5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wt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F298838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</w:p>
        </w:tc>
      </w:tr>
      <w:tr w:rsidR="00955584" w:rsidRPr="006525FA" w14:paraId="63AA6F26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64A98C39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 xml:space="preserve">Ax2(Ka) </w:t>
            </w:r>
            <w:r w:rsidRPr="006525FA"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  <w:t>atg1</w:t>
            </w: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-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77558F9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KO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BE3225F" w14:textId="0CC1EE78" w:rsidR="00955584" w:rsidRPr="00D2710E" w:rsidRDefault="00955584" w:rsidP="002B1D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lang w:val="es-ES"/>
              </w:rPr>
            </w:pP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begin">
                <w:fldData xml:space="preserve">PEVuZE5vdGU+PENpdGU+PEF1dGhvcj5DYXJkZW5hbC1NdW5vejwvQXV0aG9yPjxZZWFyPjIwMTc8
L1llYXI+PFJlY051bT4yMjwvUmVjTnVtPjxEaXNwbGF5VGV4dD5bMV08L0Rpc3BsYXlUZXh0Pjxy
ZWNvcmQ+PHJlYy1udW1iZXI+MjI8L3JlYy1udW1iZXI+PGZvcmVpZ24ta2V5cz48a2V5IGFwcD0i
RU4iIGRiLWlkPSIyYXdhOTJ6emt0d3R3b2VyZDA2NXp3dGFhd3Nmeng1ZHhhdDIiIHRpbWVzdGFt
cD0iMTUyNzE2NjQ5MCI+MjI8L2tleT48L2ZvcmVpZ24ta2V5cz48cmVmLXR5cGUgbmFtZT0iSm91
cm5hbCBBcnRpY2xlIj4xNzwvcmVmLXR5cGU+PGNvbnRyaWJ1dG9ycz48YXV0aG9ycz48YXV0aG9y
PkNhcmRlbmFsLU11bm96LCBFLjwvYXV0aG9yPjxhdXRob3I+QXJhZmFoLCBTLjwvYXV0aG9yPjxh
dXRob3I+TG9wZXotSmltZW5leiwgQS4gVC48L2F1dGhvcj48YXV0aG9yPktpY2thLCBTLjwvYXV0
aG9yPjxhdXRob3I+RmFsYWlzZSwgQS48L2F1dGhvcj48YXV0aG9yPkJhY2gsIEYuPC9hdXRob3I+
PGF1dGhvcj5TY2hhYWQsIE8uPC9hdXRob3I+PGF1dGhvcj5LaW5nLCBKLiBTLjwvYXV0aG9yPjxh
dXRob3I+SGFnZWRvcm4sIE0uPC9hdXRob3I+PGF1dGhvcj5Tb2xkYXRpLCBULjwvYXV0aG9yPjwv
YXV0aG9ycz48L2NvbnRyaWJ1dG9ycz48YXV0aC1hZGRyZXNzPkRlcGFydG1lbnQgb2YgQmlvY2hl
bWlzdHJ5LCBGYWN1bHR5IG9mIFNjaWVuY2VzLCBTY2llbmNlcyBJSSwgVW5pdmVyc2l0eSBvZiBH
ZW5ldmEsIEdlbmV2YSwgU3dpdHplcmxhbmQuJiN4RDtTZWN0aW9uIFBhcmFzaXRvbG9neSwgQmVy
bmhhcmQgTm9jaHQgSW5zdGl0dXRlIGZvciBUcm9waWNhbCBNZWRpY2luZSwgSGFtYnVyZywgR2Vy
bWFueS4mI3hEO0NlbnRyZSBmb3IgTWVtYnJhbmUgSW50ZXJhY3Rpb25zIGFuZCBEeW5hbWljcywg
RGVwYXJ0bWVudCBvZiBCaW9tZWRpY2FsIFNjaWVuY2VzLCBVbml2ZXJzaXR5IG9mIFNoZWZmaWVs
ZCwgRmlydGggQ291cnQsIFdlc3Rlcm4gQmFuaywgU2hlZmZpZWxkLCBVbml0ZWQgS2luZ2RvbS4m
I3hEO0JhdGVzb24gQ2VudHJlLCBVbml2ZXJzaXR5IG9mIFNoZWZmaWVsZCwgRmlydGggQ291cnQs
IFdlc3Rlcm4gQmFuaywgU2hlZmZpZWxkLCBVbml0ZWQgS2luZ2RvbS48L2F1dGgtYWRkcmVzcz48
dGl0bGVzPjx0aXRsZT5NeWNvYmFjdGVyaXVtIG1hcmludW0gYW50YWdvbmlzdGljYWxseSBpbmR1
Y2VzIGFuIGF1dG9waGFnaWMgcmVzcG9uc2Ugd2hpbGUgcmVwcmVzc2luZyB0aGUgYXV0b3BoYWdp
YyBmbHV4IGluIGEgVE9SQzEtIGFuZCBFU1gtMS1kZXBlbmRlbnQgbWFubmVyPC90aXRsZT48c2Vj
b25kYXJ5LXRpdGxlPlBMb1MgUGF0aG9nPC9zZWNvbmRhcnktdGl0bGU+PC90aXRsZXM+PHBlcmlv
ZGljYWw+PGZ1bGwtdGl0bGU+UExvUyBQYXRob2c8L2Z1bGwtdGl0bGU+PC9wZXJpb2RpY2FsPjxw
YWdlcz5lMTAwNjM0NDwvcGFnZXM+PHZvbHVtZT4xMzwvdm9sdW1lPjxudW1iZXI+NDwvbnVtYmVy
PjxrZXl3b3Jkcz48a2V5d29yZD4qQXV0b3BoYWd5PC9rZXl3b3JkPjxrZXl3b3JkPkJhY3Rlcmlh
bCBQcm90ZWlucy9nZW5ldGljcy8qbWV0YWJvbGlzbTwva2V5d29yZD48a2V5d29yZD5EaWN0eW9z
dGVsaXVtL2dlbmV0aWNzL21ldGFib2xpc20vbWljcm9iaW9sb2d5PC9rZXl3b3JkPjxrZXl3b3Jk
Pkhvc3QtUGF0aG9nZW4gSW50ZXJhY3Rpb25zPC9rZXl3b3JkPjxrZXl3b3JkPkh1bWFuczwva2V5
d29yZD48a2V5d29yZD5NdWx0aXByb3RlaW4gQ29tcGxleGVzL2dlbmV0aWNzLyptZXRhYm9saXNt
PC9rZXl3b3JkPjxrZXl3b3JkPk15Y29iYWN0ZXJpdW0gSW5mZWN0aW9ucyw8L2tleXdvcmQ+PGtl
eXdvcmQ+Tm9udHViZXJjdWxvdXMvZ2VuZXRpY3MvKm1ldGFib2xpc20vKnBoeXNpb3BhdGhvbG9n
eS92aXJvbG9neTwva2V5d29yZD48a2V5d29yZD5NeWNvYmFjdGVyaXVtIG1hcmludW0vZ2VuZXRp
Y3MvKm1ldGFib2xpc208L2tleXdvcmQ+PGtleXdvcmQ+VE9SIFNlcmluZS1UaHJlb25pbmUgS2lu
YXNlcy9nZW5ldGljcy8qbWV0YWJvbGlzbTwva2V5d29yZD48a2V5d29yZD5WYWN1b2xlcy9taWNy
b2Jpb2xvZ3k8L2tleXdvcmQ+PC9rZXl3b3Jkcz48ZGF0ZXM+PHllYXI+MjAxNzwveWVhcj48cHVi
LWRhdGVzPjxkYXRlPkFwcjwvZGF0ZT48L3B1Yi1kYXRlcz48L2RhdGVzPjxpc2JuPjE1NTMtNzM3
NCAoRWxlY3Ryb25pYykmI3hEOzE1NTMtNzM2NiAoTGlua2luZyk8L2lzYm4+PGFjY2Vzc2lvbi1u
dW0+Mjg0MTQ3NzQ8L2FjY2Vzc2lvbi1udW0+PHVybHM+PHJlbGF0ZWQtdXJscz48dXJsPmh0dHBz
Oi8vd3d3Lm5jYmkubmxtLm5paC5nb3YvcHVibWVkLzI4NDE0Nzc0PC91cmw+PC9yZWxhdGVkLXVy
bHM+PC91cmxzPjxjdXN0b20yPlBNQzU0MDc4NDk8L2N1c3RvbTI+PGVsZWN0cm9uaWMtcmVzb3Vy
Y2UtbnVtPjEwLjEzNzEvam91cm5hbC5wcGF0LjEwMDYzNDQ8L2VsZWN0cm9uaWMtcmVzb3VyY2Ut
bnVtPjwvcmVjb3JkPjwvQ2l0ZT48L0VuZE5vdGU+AG==
</w:fldData>
              </w:fldChar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 </w:instrText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fldChar w:fldCharType="begin">
                <w:fldData xml:space="preserve">PEVuZE5vdGU+PENpdGU+PEF1dGhvcj5DYXJkZW5hbC1NdW5vejwvQXV0aG9yPjxZZWFyPjIwMTc8
L1llYXI+PFJlY051bT4yMjwvUmVjTnVtPjxEaXNwbGF5VGV4dD5bMV08L0Rpc3BsYXlUZXh0Pjxy
ZWNvcmQ+PHJlYy1udW1iZXI+MjI8L3JlYy1udW1iZXI+PGZvcmVpZ24ta2V5cz48a2V5IGFwcD0i
RU4iIGRiLWlkPSIyYXdhOTJ6emt0d3R3b2VyZDA2NXp3dGFhd3Nmeng1ZHhhdDIiIHRpbWVzdGFt
cD0iMTUyNzE2NjQ5MCI+MjI8L2tleT48L2ZvcmVpZ24ta2V5cz48cmVmLXR5cGUgbmFtZT0iSm91
cm5hbCBBcnRpY2xlIj4xNzwvcmVmLXR5cGU+PGNvbnRyaWJ1dG9ycz48YXV0aG9ycz48YXV0aG9y
PkNhcmRlbmFsLU11bm96LCBFLjwvYXV0aG9yPjxhdXRob3I+QXJhZmFoLCBTLjwvYXV0aG9yPjxh
dXRob3I+TG9wZXotSmltZW5leiwgQS4gVC48L2F1dGhvcj48YXV0aG9yPktpY2thLCBTLjwvYXV0
aG9yPjxhdXRob3I+RmFsYWlzZSwgQS48L2F1dGhvcj48YXV0aG9yPkJhY2gsIEYuPC9hdXRob3I+
PGF1dGhvcj5TY2hhYWQsIE8uPC9hdXRob3I+PGF1dGhvcj5LaW5nLCBKLiBTLjwvYXV0aG9yPjxh
dXRob3I+SGFnZWRvcm4sIE0uPC9hdXRob3I+PGF1dGhvcj5Tb2xkYXRpLCBULjwvYXV0aG9yPjwv
YXV0aG9ycz48L2NvbnRyaWJ1dG9ycz48YXV0aC1hZGRyZXNzPkRlcGFydG1lbnQgb2YgQmlvY2hl
bWlzdHJ5LCBGYWN1bHR5IG9mIFNjaWVuY2VzLCBTY2llbmNlcyBJSSwgVW5pdmVyc2l0eSBvZiBH
ZW5ldmEsIEdlbmV2YSwgU3dpdHplcmxhbmQuJiN4RDtTZWN0aW9uIFBhcmFzaXRvbG9neSwgQmVy
bmhhcmQgTm9jaHQgSW5zdGl0dXRlIGZvciBUcm9waWNhbCBNZWRpY2luZSwgSGFtYnVyZywgR2Vy
bWFueS4mI3hEO0NlbnRyZSBmb3IgTWVtYnJhbmUgSW50ZXJhY3Rpb25zIGFuZCBEeW5hbWljcywg
RGVwYXJ0bWVudCBvZiBCaW9tZWRpY2FsIFNjaWVuY2VzLCBVbml2ZXJzaXR5IG9mIFNoZWZmaWVs
ZCwgRmlydGggQ291cnQsIFdlc3Rlcm4gQmFuaywgU2hlZmZpZWxkLCBVbml0ZWQgS2luZ2RvbS4m
I3hEO0JhdGVzb24gQ2VudHJlLCBVbml2ZXJzaXR5IG9mIFNoZWZmaWVsZCwgRmlydGggQ291cnQs
IFdlc3Rlcm4gQmFuaywgU2hlZmZpZWxkLCBVbml0ZWQgS2luZ2RvbS48L2F1dGgtYWRkcmVzcz48
dGl0bGVzPjx0aXRsZT5NeWNvYmFjdGVyaXVtIG1hcmludW0gYW50YWdvbmlzdGljYWxseSBpbmR1
Y2VzIGFuIGF1dG9waGFnaWMgcmVzcG9uc2Ugd2hpbGUgcmVwcmVzc2luZyB0aGUgYXV0b3BoYWdp
YyBmbHV4IGluIGEgVE9SQzEtIGFuZCBFU1gtMS1kZXBlbmRlbnQgbWFubmVyPC90aXRsZT48c2Vj
b25kYXJ5LXRpdGxlPlBMb1MgUGF0aG9nPC9zZWNvbmRhcnktdGl0bGU+PC90aXRsZXM+PHBlcmlv
ZGljYWw+PGZ1bGwtdGl0bGU+UExvUyBQYXRob2c8L2Z1bGwtdGl0bGU+PC9wZXJpb2RpY2FsPjxw
YWdlcz5lMTAwNjM0NDwvcGFnZXM+PHZvbHVtZT4xMzwvdm9sdW1lPjxudW1iZXI+NDwvbnVtYmVy
PjxrZXl3b3Jkcz48a2V5d29yZD4qQXV0b3BoYWd5PC9rZXl3b3JkPjxrZXl3b3JkPkJhY3Rlcmlh
bCBQcm90ZWlucy9nZW5ldGljcy8qbWV0YWJvbGlzbTwva2V5d29yZD48a2V5d29yZD5EaWN0eW9z
dGVsaXVtL2dlbmV0aWNzL21ldGFib2xpc20vbWljcm9iaW9sb2d5PC9rZXl3b3JkPjxrZXl3b3Jk
Pkhvc3QtUGF0aG9nZW4gSW50ZXJhY3Rpb25zPC9rZXl3b3JkPjxrZXl3b3JkPkh1bWFuczwva2V5
d29yZD48a2V5d29yZD5NdWx0aXByb3RlaW4gQ29tcGxleGVzL2dlbmV0aWNzLyptZXRhYm9saXNt
PC9rZXl3b3JkPjxrZXl3b3JkPk15Y29iYWN0ZXJpdW0gSW5mZWN0aW9ucyw8L2tleXdvcmQ+PGtl
eXdvcmQ+Tm9udHViZXJjdWxvdXMvZ2VuZXRpY3MvKm1ldGFib2xpc20vKnBoeXNpb3BhdGhvbG9n
eS92aXJvbG9neTwva2V5d29yZD48a2V5d29yZD5NeWNvYmFjdGVyaXVtIG1hcmludW0vZ2VuZXRp
Y3MvKm1ldGFib2xpc208L2tleXdvcmQ+PGtleXdvcmQ+VE9SIFNlcmluZS1UaHJlb25pbmUgS2lu
YXNlcy9nZW5ldGljcy8qbWV0YWJvbGlzbTwva2V5d29yZD48a2V5d29yZD5WYWN1b2xlcy9taWNy
b2Jpb2xvZ3k8L2tleXdvcmQ+PC9rZXl3b3Jkcz48ZGF0ZXM+PHllYXI+MjAxNzwveWVhcj48cHVi
LWRhdGVzPjxkYXRlPkFwcjwvZGF0ZT48L3B1Yi1kYXRlcz48L2RhdGVzPjxpc2JuPjE1NTMtNzM3
NCAoRWxlY3Ryb25pYykmI3hEOzE1NTMtNzM2NiAoTGlua2luZyk8L2lzYm4+PGFjY2Vzc2lvbi1u
dW0+Mjg0MTQ3NzQ8L2FjY2Vzc2lvbi1udW0+PHVybHM+PHJlbGF0ZWQtdXJscz48dXJsPmh0dHBz
Oi8vd3d3Lm5jYmkubmxtLm5paC5nb3YvcHVibWVkLzI4NDE0Nzc0PC91cmw+PC9yZWxhdGVkLXVy
bHM+PC91cmxzPjxjdXN0b20yPlBNQzU0MDc4NDk8L2N1c3RvbTI+PGVsZWN0cm9uaWMtcmVzb3Vy
Y2UtbnVtPjEwLjEzNzEvam91cm5hbC5wcGF0LjEwMDYzNDQ8L2VsZWN0cm9uaWMtcmVzb3VyY2Ut
bnVtPjwvcmVjb3JkPjwvQ2l0ZT48L0VuZE5vdGU+AG==
</w:fldData>
              </w:fldChar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.DATA </w:instrText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separate"/>
            </w:r>
            <w:r w:rsidR="002B1D0D">
              <w:rPr>
                <w:rFonts w:ascii="Times New Roman" w:hAnsi="Times New Roman" w:cs="Times New Roman"/>
                <w:noProof/>
                <w:color w:val="000000"/>
                <w:sz w:val="21"/>
              </w:rPr>
              <w:t>[1]</w: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</w:p>
        </w:tc>
      </w:tr>
      <w:tr w:rsidR="00955584" w:rsidRPr="006525FA" w14:paraId="4FE0C845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1C770070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 xml:space="preserve">Ax2(Ka) </w:t>
            </w:r>
            <w:r w:rsidRPr="006525FA"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  <w:t>tsg101</w:t>
            </w: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-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C58974A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KO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DB0BA1E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This study</w:t>
            </w:r>
          </w:p>
        </w:tc>
      </w:tr>
      <w:tr w:rsidR="00955584" w:rsidRPr="006525FA" w14:paraId="5A85E021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7D6FE1D2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 xml:space="preserve">Ax2(Ka) </w:t>
            </w:r>
            <w:r w:rsidRPr="006525FA"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  <w:t>atg1- tsg101-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8371E90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KO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59C5C19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This study</w:t>
            </w:r>
          </w:p>
        </w:tc>
      </w:tr>
      <w:tr w:rsidR="00955584" w:rsidRPr="006525FA" w14:paraId="70BC3531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5CF442E7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 xml:space="preserve">JH10 </w:t>
            </w:r>
            <w:r w:rsidRPr="006525FA"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  <w:t>alxA-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1B78DDB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KO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9C9E0A7" w14:textId="38494103" w:rsidR="00955584" w:rsidRPr="00D2710E" w:rsidRDefault="00955584" w:rsidP="002B1D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begin"/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 &lt;EndNote&gt;&lt;Cite&gt;&lt;Author&gt;Mattei&lt;/Author&gt;&lt;Year&gt;2005&lt;/Year&gt;&lt;RecNum&gt;59&lt;/RecNum&gt;&lt;DisplayText&gt;[2]&lt;/DisplayText&gt;&lt;record&gt;&lt;rec-number&gt;59&lt;/rec-number&gt;&lt;foreign-keys&gt;&lt;key app="EN" db-id="2awa92zzktwtwoerd065zwtaawsfzx5dxat2" timestamp="1527166493"&gt;59&lt;/key&gt;&lt;/foreign-keys&gt;&lt;ref-type name="Journal Article"&gt;17&lt;/ref-type&gt;&lt;contributors&gt;&lt;authors&gt;&lt;author&gt;Mattei, S.&lt;/author&gt;&lt;author&gt;Ryves, W. J.&lt;/author&gt;&lt;author&gt;Blot, B.&lt;/author&gt;&lt;author&gt;Sadoul, R.&lt;/author&gt;&lt;author&gt;Harwood, A. J.&lt;/author&gt;&lt;author&gt;Satre, M.&lt;/author&gt;&lt;author&gt;Klein, G.&lt;/author&gt;&lt;author&gt;Aubry, L.&lt;/author&gt;&lt;/authors&gt;&lt;/contributors&gt;&lt;auth-address&gt;The Laboratoire de Biochimie et Biophysique des Systemes Integres (UMR 5092 CNRS-CEA-UJF), DRDC, CEA-Grenoble, 17 rue des Martyrs, 38054 Grenoble Cedex 9, France.&lt;/auth-address&gt;&lt;titles&gt;&lt;title&gt;Dd-Alix, a conserved endosome-associated protein, controls Dictyostelium development&lt;/title&gt;&lt;secondary-title&gt;Dev Biol&lt;/secondary-title&gt;&lt;/titles&gt;&lt;periodical&gt;&lt;full-title&gt;Dev Biol&lt;/full-title&gt;&lt;/periodical&gt;&lt;pages&gt;99-113&lt;/pages&gt;&lt;volume&gt;279&lt;/volume&gt;&lt;number&gt;1&lt;/number&gt;&lt;keywords&gt;&lt;keyword&gt;Amino Acid Sequence&lt;/keyword&gt;&lt;keyword&gt;Animals&lt;/keyword&gt;&lt;keyword&gt;Biotinylation&lt;/keyword&gt;&lt;keyword&gt;Conserved Sequence&lt;/keyword&gt;&lt;keyword&gt;Dictyostelium/cytology/*growth &amp;amp; development&lt;/keyword&gt;&lt;keyword&gt;Endosomes/metabolism&lt;/keyword&gt;&lt;keyword&gt;Gene Expression Regulation, Developmental&lt;/keyword&gt;&lt;keyword&gt;Humans&lt;/keyword&gt;&lt;keyword&gt;Mammals&lt;/keyword&gt;&lt;keyword&gt;Molecular Sequence Data&lt;/keyword&gt;&lt;keyword&gt;Plasmids&lt;/keyword&gt;&lt;keyword&gt;Protozoan Proteins/*genetics/metabolism&lt;/keyword&gt;&lt;keyword&gt;Sequence Alignment&lt;/keyword&gt;&lt;keyword&gt;Sequence Homology, Amino Acid&lt;/keyword&gt;&lt;/keywords&gt;&lt;dates&gt;&lt;year&gt;2005&lt;/year&gt;&lt;pub-dates&gt;&lt;date&gt;Mar 01&lt;/date&gt;&lt;/pub-dates&gt;&lt;/dates&gt;&lt;isbn&gt;0012-1606 (Print)&amp;#xD;0012-1606 (Linking)&lt;/isbn&gt;&lt;accession-num&gt;15708561&lt;/accession-num&gt;&lt;urls&gt;&lt;related-urls&gt;&lt;url&gt;https://www.ncbi.nlm.nih.gov/pubmed/15708561&lt;/url&gt;&lt;/related-urls&gt;&lt;/urls&gt;&lt;electronic-resource-num&gt;10.1016/j.ydbio.2004.12.004&lt;/electronic-resource-num&gt;&lt;/record&gt;&lt;/Cite&gt;&lt;/EndNote&gt;</w:instrTex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separate"/>
            </w:r>
            <w:r w:rsidR="002B1D0D">
              <w:rPr>
                <w:rFonts w:ascii="Times New Roman" w:hAnsi="Times New Roman" w:cs="Times New Roman"/>
                <w:noProof/>
                <w:color w:val="000000"/>
                <w:sz w:val="21"/>
              </w:rPr>
              <w:t>[2]</w: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</w:p>
        </w:tc>
      </w:tr>
      <w:tr w:rsidR="00955584" w:rsidRPr="006525FA" w14:paraId="6EA387F2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7F51806C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 xml:space="preserve">JH10 </w:t>
            </w:r>
            <w:r w:rsidRPr="006525FA"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  <w:t>alg2a/b-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4B8B787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KO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6D659F77" w14:textId="21BA1570" w:rsidR="00955584" w:rsidRPr="00D2710E" w:rsidRDefault="00955584" w:rsidP="002B1D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begin">
                <w:fldData xml:space="preserve">PEVuZE5vdGU+PENpdGU+PEF1dGhvcj5BdWJyeTwvQXV0aG9yPjxZZWFyPjIwMDI8L1llYXI+PFJl
Y051bT42MDwvUmVjTnVtPjxEaXNwbGF5VGV4dD5bM108L0Rpc3BsYXlUZXh0PjxyZWNvcmQ+PHJl
Yy1udW1iZXI+NjA8L3JlYy1udW1iZXI+PGZvcmVpZ24ta2V5cz48a2V5IGFwcD0iRU4iIGRiLWlk
PSIyYXdhOTJ6emt0d3R3b2VyZDA2NXp3dGFhd3Nmeng1ZHhhdDIiIHRpbWVzdGFtcD0iMTUyNzE2
NjQ5MyI+NjA8L2tleT48L2ZvcmVpZ24ta2V5cz48cmVmLXR5cGUgbmFtZT0iSm91cm5hbCBBcnRp
Y2xlIj4xNzwvcmVmLXR5cGU+PGNvbnRyaWJ1dG9ycz48YXV0aG9ycz48YXV0aG9yPkF1YnJ5LCBM
LjwvYXV0aG9yPjxhdXRob3I+TWF0dGVpLCBTLjwvYXV0aG9yPjxhdXRob3I+QmxvdCwgQi48L2F1
dGhvcj48YXV0aG9yPlNhZG91bCwgUi48L2F1dGhvcj48YXV0aG9yPlNhdHJlLCBNLjwvYXV0aG9y
PjxhdXRob3I+S2xlaW4sIEcuPC9hdXRob3I+PC9hdXRob3JzPjwvY29udHJpYnV0b3JzPjxhdXRo
LWFkZHJlc3M+TGFib3JhdG9pcmUgZGUgQmlvY2hpbWllIGV0IEJpb3BoeXNpcXVlIGRlcyBTeXN0
ZW1lcyBJbnRlZ3JlcywgVW5pdGUgTWl4dGUgZGUgUmVjaGVyY2hlIDUwOTIgQ05SUy1Db21taXNz
YXJpYXQgYSBsJmFwb3M7RW5lcmdpZSBBdG9taXF1ZS1Vbml2ZXJzaXRlIEpvc2VwaC1Gb3VyaWVy
LCAxNyBydWUgZGVzIE1hcnR5cnMsIDM4MDU0IEdyZW5vYmxlIENlZGV4IDksIEZyYW5jZS48L2F1
dGgtYWRkcmVzcz48dGl0bGVzPjx0aXRsZT5CaW9jaGVtaWNhbCBjaGFyYWN0ZXJpemF0aW9uIG9m
IHR3byBhbmFsb2d1ZXMgb2YgdGhlIGFwb3B0b3Npcy1saW5rZWQgZ2VuZSAyIHByb3RlaW4gaW4g
RGljdHlvc3RlbGl1bSBkaXNjb2lkZXVtIGFuZCBpbnRlcmFjdGlvbiB3aXRoIGEgcGh5c2lvbG9n
aWNhbCBwYXJ0bmVyIGluIG1hbW1hbHMsIG11cmluZSBBbGl4PC90aXRsZT48c2Vjb25kYXJ5LXRp
dGxlPkogQmlvbCBDaGVtPC9zZWNvbmRhcnktdGl0bGU+PC90aXRsZXM+PHBlcmlvZGljYWw+PGZ1
bGwtdGl0bGU+SiBCaW9sIENoZW08L2Z1bGwtdGl0bGU+PC9wZXJpb2RpY2FsPjxwYWdlcz4yMTk0
Ny01NDwvcGFnZXM+PHZvbHVtZT4yNzc8L3ZvbHVtZT48bnVtYmVyPjI0PC9udW1iZXI+PGtleXdv
cmRzPjxrZXl3b3JkPkFtaW5vIEFjaWQgU2VxdWVuY2U8L2tleXdvcmQ+PGtleXdvcmQ+QW5pbWFs
czwva2V5d29yZD48a2V5d29yZD5BcG9wdG9zaXMgUmVndWxhdG9yeSBQcm90ZWluczwva2V5d29y
ZD48a2V5d29yZD5CbG90dGluZywgV2VzdGVybjwva2V5d29yZD48a2V5d29yZD5DYWxjaXVtL21l
dGFib2xpc208L2tleXdvcmQ+PGtleXdvcmQ+Q2FsY2l1bS1CaW5kaW5nIFByb3RlaW5zLypjaGVt
aXN0cnkvZ2VuZXRpY3MvbWV0YWJvbGlzbTwva2V5d29yZD48a2V5d29yZD5DYXJyaWVyIFByb3Rl
aW5zLypjaGVtaXN0cnkvZ2VuZXRpY3M8L2tleXdvcmQ+PGtleXdvcmQ+Q2VsbHMsIEN1bHR1cmVk
PC9rZXl3b3JkPjxrZXl3b3JkPkNsb25pbmcsIE1vbGVjdWxhcjwva2V5d29yZD48a2V5d29yZD5E
TkEsIENvbXBsZW1lbnRhcnkvbWV0YWJvbGlzbTwva2V5d29yZD48a2V5d29yZD5EaWN0eW9zdGVs
aXVtLypjaGVtaXN0cnkvZ2VuZXRpY3M8L2tleXdvcmQ+PGtleXdvcmQ+RG9zZS1SZXNwb25zZSBS
ZWxhdGlvbnNoaXAsIERydWc8L2tleXdvcmQ+PGtleXdvcmQ+S2luZXRpY3M8L2tleXdvcmQ+PGtl
eXdvcmQ+TWljZTwva2V5d29yZD48a2V5d29yZD5NaWNyb3Njb3B5LCBGbHVvcmVzY2VuY2U8L2tl
eXdvcmQ+PGtleXdvcmQ+TW9sZWN1bGFyIFNlcXVlbmNlIERhdGE8L2tleXdvcmQ+PGtleXdvcmQ+
TXV0YXRpb248L2tleXdvcmQ+PGtleXdvcmQ+UGxhc21pZHMvbWV0YWJvbGlzbTwva2V5d29yZD48
a2V5d29yZD5Qcm90ZWluIEJpbmRpbmc8L2tleXdvcmQ+PGtleXdvcmQ+UHJvdGVpbiBDb25mb3Jt
YXRpb248L2tleXdvcmQ+PGtleXdvcmQ+Uk5BLCBNZXNzZW5nZXIvbWV0YWJvbGlzbTwva2V5d29y
ZD48a2V5d29yZD5SZWNvbWJpbmFudCBQcm90ZWlucy9tZXRhYm9saXNtPC9rZXl3b3JkPjxrZXl3
b3JkPlNlcXVlbmNlIEhvbW9sb2d5LCBBbWlubyBBY2lkPC9rZXl3b3JkPjxrZXl3b3JkPlNwZWN0
cm9tZXRyeSwgRmx1b3Jlc2NlbmNlPC9rZXl3b3JkPjxrZXl3b3JkPlN1cmZhY2UgUGxhc21vbiBS
ZXNvbmFuY2U8L2tleXdvcmQ+PGtleXdvcmQ+VGltZSBGYWN0b3JzPC9rZXl3b3JkPjwva2V5d29y
ZHM+PGRhdGVzPjx5ZWFyPjIwMDI8L3llYXI+PHB1Yi1kYXRlcz48ZGF0ZT5KdW4gMTQ8L2RhdGU+
PC9wdWItZGF0ZXM+PC9kYXRlcz48aXNibj4wMDIxLTkyNTggKFByaW50KSYjeEQ7MDAyMS05MjU4
IChMaW5raW5nKTwvaXNibj48YWNjZXNzaW9uLW51bT4xMTkyNzU5NjwvYWNjZXNzaW9uLW51bT48
dXJscz48cmVsYXRlZC11cmxzPjx1cmw+aHR0cHM6Ly93d3cubmNiaS5ubG0ubmloLmdvdi9wdWJt
ZWQvMTE5Mjc1OTY8L3VybD48L3JlbGF0ZWQtdXJscz48L3VybHM+PGVsZWN0cm9uaWMtcmVzb3Vy
Y2UtbnVtPjEwLjEwNzQvamJjLk0yMDE3MTgyMDA8L2VsZWN0cm9uaWMtcmVzb3VyY2UtbnVtPjwv
cmVjb3JkPjwvQ2l0ZT48L0VuZE5vdGU+AG==
</w:fldData>
              </w:fldChar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 </w:instrText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fldChar w:fldCharType="begin">
                <w:fldData xml:space="preserve">PEVuZE5vdGU+PENpdGU+PEF1dGhvcj5BdWJyeTwvQXV0aG9yPjxZZWFyPjIwMDI8L1llYXI+PFJl
Y051bT42MDwvUmVjTnVtPjxEaXNwbGF5VGV4dD5bM108L0Rpc3BsYXlUZXh0PjxyZWNvcmQ+PHJl
Yy1udW1iZXI+NjA8L3JlYy1udW1iZXI+PGZvcmVpZ24ta2V5cz48a2V5IGFwcD0iRU4iIGRiLWlk
PSIyYXdhOTJ6emt0d3R3b2VyZDA2NXp3dGFhd3Nmeng1ZHhhdDIiIHRpbWVzdGFtcD0iMTUyNzE2
NjQ5MyI+NjA8L2tleT48L2ZvcmVpZ24ta2V5cz48cmVmLXR5cGUgbmFtZT0iSm91cm5hbCBBcnRp
Y2xlIj4xNzwvcmVmLXR5cGU+PGNvbnRyaWJ1dG9ycz48YXV0aG9ycz48YXV0aG9yPkF1YnJ5LCBM
LjwvYXV0aG9yPjxhdXRob3I+TWF0dGVpLCBTLjwvYXV0aG9yPjxhdXRob3I+QmxvdCwgQi48L2F1
dGhvcj48YXV0aG9yPlNhZG91bCwgUi48L2F1dGhvcj48YXV0aG9yPlNhdHJlLCBNLjwvYXV0aG9y
PjxhdXRob3I+S2xlaW4sIEcuPC9hdXRob3I+PC9hdXRob3JzPjwvY29udHJpYnV0b3JzPjxhdXRo
LWFkZHJlc3M+TGFib3JhdG9pcmUgZGUgQmlvY2hpbWllIGV0IEJpb3BoeXNpcXVlIGRlcyBTeXN0
ZW1lcyBJbnRlZ3JlcywgVW5pdGUgTWl4dGUgZGUgUmVjaGVyY2hlIDUwOTIgQ05SUy1Db21taXNz
YXJpYXQgYSBsJmFwb3M7RW5lcmdpZSBBdG9taXF1ZS1Vbml2ZXJzaXRlIEpvc2VwaC1Gb3VyaWVy
LCAxNyBydWUgZGVzIE1hcnR5cnMsIDM4MDU0IEdyZW5vYmxlIENlZGV4IDksIEZyYW5jZS48L2F1
dGgtYWRkcmVzcz48dGl0bGVzPjx0aXRsZT5CaW9jaGVtaWNhbCBjaGFyYWN0ZXJpemF0aW9uIG9m
IHR3byBhbmFsb2d1ZXMgb2YgdGhlIGFwb3B0b3Npcy1saW5rZWQgZ2VuZSAyIHByb3RlaW4gaW4g
RGljdHlvc3RlbGl1bSBkaXNjb2lkZXVtIGFuZCBpbnRlcmFjdGlvbiB3aXRoIGEgcGh5c2lvbG9n
aWNhbCBwYXJ0bmVyIGluIG1hbW1hbHMsIG11cmluZSBBbGl4PC90aXRsZT48c2Vjb25kYXJ5LXRp
dGxlPkogQmlvbCBDaGVtPC9zZWNvbmRhcnktdGl0bGU+PC90aXRsZXM+PHBlcmlvZGljYWw+PGZ1
bGwtdGl0bGU+SiBCaW9sIENoZW08L2Z1bGwtdGl0bGU+PC9wZXJpb2RpY2FsPjxwYWdlcz4yMTk0
Ny01NDwvcGFnZXM+PHZvbHVtZT4yNzc8L3ZvbHVtZT48bnVtYmVyPjI0PC9udW1iZXI+PGtleXdv
cmRzPjxrZXl3b3JkPkFtaW5vIEFjaWQgU2VxdWVuY2U8L2tleXdvcmQ+PGtleXdvcmQ+QW5pbWFs
czwva2V5d29yZD48a2V5d29yZD5BcG9wdG9zaXMgUmVndWxhdG9yeSBQcm90ZWluczwva2V5d29y
ZD48a2V5d29yZD5CbG90dGluZywgV2VzdGVybjwva2V5d29yZD48a2V5d29yZD5DYWxjaXVtL21l
dGFib2xpc208L2tleXdvcmQ+PGtleXdvcmQ+Q2FsY2l1bS1CaW5kaW5nIFByb3RlaW5zLypjaGVt
aXN0cnkvZ2VuZXRpY3MvbWV0YWJvbGlzbTwva2V5d29yZD48a2V5d29yZD5DYXJyaWVyIFByb3Rl
aW5zLypjaGVtaXN0cnkvZ2VuZXRpY3M8L2tleXdvcmQ+PGtleXdvcmQ+Q2VsbHMsIEN1bHR1cmVk
PC9rZXl3b3JkPjxrZXl3b3JkPkNsb25pbmcsIE1vbGVjdWxhcjwva2V5d29yZD48a2V5d29yZD5E
TkEsIENvbXBsZW1lbnRhcnkvbWV0YWJvbGlzbTwva2V5d29yZD48a2V5d29yZD5EaWN0eW9zdGVs
aXVtLypjaGVtaXN0cnkvZ2VuZXRpY3M8L2tleXdvcmQ+PGtleXdvcmQ+RG9zZS1SZXNwb25zZSBS
ZWxhdGlvbnNoaXAsIERydWc8L2tleXdvcmQ+PGtleXdvcmQ+S2luZXRpY3M8L2tleXdvcmQ+PGtl
eXdvcmQ+TWljZTwva2V5d29yZD48a2V5d29yZD5NaWNyb3Njb3B5LCBGbHVvcmVzY2VuY2U8L2tl
eXdvcmQ+PGtleXdvcmQ+TW9sZWN1bGFyIFNlcXVlbmNlIERhdGE8L2tleXdvcmQ+PGtleXdvcmQ+
TXV0YXRpb248L2tleXdvcmQ+PGtleXdvcmQ+UGxhc21pZHMvbWV0YWJvbGlzbTwva2V5d29yZD48
a2V5d29yZD5Qcm90ZWluIEJpbmRpbmc8L2tleXdvcmQ+PGtleXdvcmQ+UHJvdGVpbiBDb25mb3Jt
YXRpb248L2tleXdvcmQ+PGtleXdvcmQ+Uk5BLCBNZXNzZW5nZXIvbWV0YWJvbGlzbTwva2V5d29y
ZD48a2V5d29yZD5SZWNvbWJpbmFudCBQcm90ZWlucy9tZXRhYm9saXNtPC9rZXl3b3JkPjxrZXl3
b3JkPlNlcXVlbmNlIEhvbW9sb2d5LCBBbWlubyBBY2lkPC9rZXl3b3JkPjxrZXl3b3JkPlNwZWN0
cm9tZXRyeSwgRmx1b3Jlc2NlbmNlPC9rZXl3b3JkPjxrZXl3b3JkPlN1cmZhY2UgUGxhc21vbiBS
ZXNvbmFuY2U8L2tleXdvcmQ+PGtleXdvcmQ+VGltZSBGYWN0b3JzPC9rZXl3b3JkPjwva2V5d29y
ZHM+PGRhdGVzPjx5ZWFyPjIwMDI8L3llYXI+PHB1Yi1kYXRlcz48ZGF0ZT5KdW4gMTQ8L2RhdGU+
PC9wdWItZGF0ZXM+PC9kYXRlcz48aXNibj4wMDIxLTkyNTggKFByaW50KSYjeEQ7MDAyMS05MjU4
IChMaW5raW5nKTwvaXNibj48YWNjZXNzaW9uLW51bT4xMTkyNzU5NjwvYWNjZXNzaW9uLW51bT48
dXJscz48cmVsYXRlZC11cmxzPjx1cmw+aHR0cHM6Ly93d3cubmNiaS5ubG0ubmloLmdvdi9wdWJt
ZWQvMTE5Mjc1OTY8L3VybD48L3JlbGF0ZWQtdXJscz48L3VybHM+PGVsZWN0cm9uaWMtcmVzb3Vy
Y2UtbnVtPjEwLjEwNzQvamJjLk0yMDE3MTgyMDA8L2VsZWN0cm9uaWMtcmVzb3VyY2UtbnVtPjwv
cmVjb3JkPjwvQ2l0ZT48L0VuZE5vdGU+AG==
</w:fldData>
              </w:fldChar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.DATA </w:instrText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separate"/>
            </w:r>
            <w:r w:rsidR="002B1D0D">
              <w:rPr>
                <w:rFonts w:ascii="Times New Roman" w:hAnsi="Times New Roman" w:cs="Times New Roman"/>
                <w:noProof/>
                <w:color w:val="000000"/>
                <w:sz w:val="21"/>
              </w:rPr>
              <w:t>[3]</w: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</w:p>
        </w:tc>
      </w:tr>
      <w:tr w:rsidR="00955584" w:rsidRPr="006525FA" w14:paraId="1D220F07" w14:textId="77777777" w:rsidTr="00F63AB6">
        <w:trPr>
          <w:cantSplit/>
        </w:trPr>
        <w:tc>
          <w:tcPr>
            <w:tcW w:w="9265" w:type="dxa"/>
            <w:gridSpan w:val="3"/>
            <w:shd w:val="clear" w:color="auto" w:fill="BFBFBF"/>
            <w:vAlign w:val="center"/>
          </w:tcPr>
          <w:p w14:paraId="12A34887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  <w:t>M. marinum</w:t>
            </w:r>
          </w:p>
        </w:tc>
      </w:tr>
      <w:tr w:rsidR="00955584" w:rsidRPr="006525FA" w14:paraId="14841362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3EA74AEC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M strai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2F20F3C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wt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B3F3FED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L. Ramakrishnan (Washington University)</w:t>
            </w:r>
          </w:p>
        </w:tc>
      </w:tr>
      <w:tr w:rsidR="00955584" w:rsidRPr="006525FA" w14:paraId="6E6E6249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29E8577E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∆RD1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1713BCA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KO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00F8503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L. Ramakrishnan (Washington University)</w:t>
            </w:r>
          </w:p>
        </w:tc>
      </w:tr>
      <w:tr w:rsidR="00955584" w:rsidRPr="006525FA" w14:paraId="4CE80F8F" w14:textId="77777777" w:rsidTr="00F63AB6">
        <w:trPr>
          <w:cantSplit/>
        </w:trPr>
        <w:tc>
          <w:tcPr>
            <w:tcW w:w="9265" w:type="dxa"/>
            <w:gridSpan w:val="3"/>
            <w:shd w:val="clear" w:color="auto" w:fill="BFBFBF"/>
            <w:vAlign w:val="center"/>
          </w:tcPr>
          <w:p w14:paraId="1BBD6C15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  <w:t xml:space="preserve">D. discoideum </w:t>
            </w: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plasmids</w:t>
            </w:r>
          </w:p>
        </w:tc>
      </w:tr>
      <w:tr w:rsidR="00955584" w:rsidRPr="006525FA" w14:paraId="18B00562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7DA9C80C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pDM317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56C7229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3330" w:type="dxa"/>
            <w:shd w:val="clear" w:color="auto" w:fill="auto"/>
            <w:vAlign w:val="center"/>
          </w:tcPr>
          <w:p w14:paraId="5C648E32" w14:textId="648B3167" w:rsidR="00955584" w:rsidRPr="00D2710E" w:rsidRDefault="00955584" w:rsidP="002B1D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begin"/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 &lt;EndNote&gt;&lt;Cite&gt;&lt;Author&gt;Veltman&lt;/Author&gt;&lt;Year&gt;2009&lt;/Year&gt;&lt;RecNum&gt;87&lt;/RecNum&gt;&lt;DisplayText&gt;[4]&lt;/DisplayText&gt;&lt;record&gt;&lt;rec-number&gt;87&lt;/rec-number&gt;&lt;foreign-keys&gt;&lt;key app="EN" db-id="s02av9drkf0psbedva75w5s5er5aw9wafwa9" timestamp="1525975418"&gt;87&lt;/key&gt;&lt;/foreign-keys&gt;&lt;ref-type name="Journal Article"&gt;17&lt;/ref-type&gt;&lt;contributors&gt;&lt;authors&gt;&lt;author&gt;Veltman, D. M.&lt;/author&gt;&lt;author&gt;Akar, G.&lt;/author&gt;&lt;author&gt;Bosgraaf, L.&lt;/author&gt;&lt;author&gt;Van Haastert, P. J.&lt;/author&gt;&lt;/authors&gt;&lt;/contributors&gt;&lt;auth-address&gt;Cell Biochemistry, Department of Biology, University of Groningen, Haren, The Netherlands. d.veltman@beatson.gla.ac.uk&lt;/auth-address&gt;&lt;titles&gt;&lt;title&gt;A new set of small, extrachromosomal expression vectors for Dictyostelium discoideum&lt;/title&gt;&lt;secondary-title&gt;Plasmid&lt;/secondary-title&gt;&lt;/titles&gt;&lt;periodical&gt;&lt;full-title&gt;Plasmid&lt;/full-title&gt;&lt;/periodical&gt;&lt;pages&gt;110-8&lt;/pages&gt;&lt;volume&gt;61&lt;/volume&gt;&lt;number&gt;2&lt;/number&gt;&lt;keywords&gt;&lt;keyword&gt;Animals&lt;/keyword&gt;&lt;keyword&gt;*Cloning, Molecular&lt;/keyword&gt;&lt;keyword&gt;Dictyostelium/*genetics&lt;/keyword&gt;&lt;keyword&gt;Escherichia coli/genetics&lt;/keyword&gt;&lt;keyword&gt;Gene Expression&lt;/keyword&gt;&lt;keyword&gt;Genetic Vectors/genetics/*physiology&lt;/keyword&gt;&lt;keyword&gt;Plasmids/genetics/*physiology&lt;/keyword&gt;&lt;/keywords&gt;&lt;dates&gt;&lt;year&gt;2009&lt;/year&gt;&lt;pub-dates&gt;&lt;date&gt;Mar&lt;/date&gt;&lt;/pub-dates&gt;&lt;/dates&gt;&lt;isbn&gt;1095-9890 (Electronic)&amp;#xD;0147-619X (Linking)&lt;/isbn&gt;&lt;accession-num&gt;19063918&lt;/accession-num&gt;&lt;urls&gt;&lt;related-urls&gt;&lt;url&gt;https://www.ncbi.nlm.nih.gov/pubmed/19063918&lt;/url&gt;&lt;/related-urls&gt;&lt;/urls&gt;&lt;electronic-resource-num&gt;10.1016/j.plasmid.2008.11.003&lt;/electronic-resource-num&gt;&lt;/record&gt;&lt;/Cite&gt;&lt;/EndNote&gt;</w:instrTex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separate"/>
            </w:r>
            <w:r w:rsidR="002B1D0D">
              <w:rPr>
                <w:rFonts w:ascii="Times New Roman" w:hAnsi="Times New Roman" w:cs="Times New Roman"/>
                <w:noProof/>
                <w:color w:val="000000"/>
                <w:sz w:val="21"/>
              </w:rPr>
              <w:t>[4]</w: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</w:p>
        </w:tc>
      </w:tr>
      <w:tr w:rsidR="00955584" w:rsidRPr="006525FA" w14:paraId="7D5E7FA3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33CB45B0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pDM323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83D368C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</w:p>
        </w:tc>
        <w:tc>
          <w:tcPr>
            <w:tcW w:w="3330" w:type="dxa"/>
            <w:shd w:val="clear" w:color="auto" w:fill="auto"/>
            <w:vAlign w:val="center"/>
          </w:tcPr>
          <w:p w14:paraId="7F6268E1" w14:textId="6D9EBF64" w:rsidR="00955584" w:rsidRPr="00D2710E" w:rsidRDefault="00955584" w:rsidP="002B1D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lang w:val="es-ES"/>
              </w:rPr>
            </w:pP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begin">
                <w:fldData xml:space="preserve">PEVuZE5vdGU+PENpdGU+PEF1dGhvcj5DYXJkZW5hbC1NdW5vejwvQXV0aG9yPjxZZWFyPjIwMTc8
L1llYXI+PFJlY051bT4yMjwvUmVjTnVtPjxEaXNwbGF5VGV4dD5bMV08L0Rpc3BsYXlUZXh0Pjxy
ZWNvcmQ+PHJlYy1udW1iZXI+MjI8L3JlYy1udW1iZXI+PGZvcmVpZ24ta2V5cz48a2V5IGFwcD0i
RU4iIGRiLWlkPSIyYXdhOTJ6emt0d3R3b2VyZDA2NXp3dGFhd3Nmeng1ZHhhdDIiIHRpbWVzdGFt
cD0iMTUyNzE2NjQ5MCI+MjI8L2tleT48L2ZvcmVpZ24ta2V5cz48cmVmLXR5cGUgbmFtZT0iSm91
cm5hbCBBcnRpY2xlIj4xNzwvcmVmLXR5cGU+PGNvbnRyaWJ1dG9ycz48YXV0aG9ycz48YXV0aG9y
PkNhcmRlbmFsLU11bm96LCBFLjwvYXV0aG9yPjxhdXRob3I+QXJhZmFoLCBTLjwvYXV0aG9yPjxh
dXRob3I+TG9wZXotSmltZW5leiwgQS4gVC48L2F1dGhvcj48YXV0aG9yPktpY2thLCBTLjwvYXV0
aG9yPjxhdXRob3I+RmFsYWlzZSwgQS48L2F1dGhvcj48YXV0aG9yPkJhY2gsIEYuPC9hdXRob3I+
PGF1dGhvcj5TY2hhYWQsIE8uPC9hdXRob3I+PGF1dGhvcj5LaW5nLCBKLiBTLjwvYXV0aG9yPjxh
dXRob3I+SGFnZWRvcm4sIE0uPC9hdXRob3I+PGF1dGhvcj5Tb2xkYXRpLCBULjwvYXV0aG9yPjwv
YXV0aG9ycz48L2NvbnRyaWJ1dG9ycz48YXV0aC1hZGRyZXNzPkRlcGFydG1lbnQgb2YgQmlvY2hl
bWlzdHJ5LCBGYWN1bHR5IG9mIFNjaWVuY2VzLCBTY2llbmNlcyBJSSwgVW5pdmVyc2l0eSBvZiBH
ZW5ldmEsIEdlbmV2YSwgU3dpdHplcmxhbmQuJiN4RDtTZWN0aW9uIFBhcmFzaXRvbG9neSwgQmVy
bmhhcmQgTm9jaHQgSW5zdGl0dXRlIGZvciBUcm9waWNhbCBNZWRpY2luZSwgSGFtYnVyZywgR2Vy
bWFueS4mI3hEO0NlbnRyZSBmb3IgTWVtYnJhbmUgSW50ZXJhY3Rpb25zIGFuZCBEeW5hbWljcywg
RGVwYXJ0bWVudCBvZiBCaW9tZWRpY2FsIFNjaWVuY2VzLCBVbml2ZXJzaXR5IG9mIFNoZWZmaWVs
ZCwgRmlydGggQ291cnQsIFdlc3Rlcm4gQmFuaywgU2hlZmZpZWxkLCBVbml0ZWQgS2luZ2RvbS4m
I3hEO0JhdGVzb24gQ2VudHJlLCBVbml2ZXJzaXR5IG9mIFNoZWZmaWVsZCwgRmlydGggQ291cnQs
IFdlc3Rlcm4gQmFuaywgU2hlZmZpZWxkLCBVbml0ZWQgS2luZ2RvbS48L2F1dGgtYWRkcmVzcz48
dGl0bGVzPjx0aXRsZT5NeWNvYmFjdGVyaXVtIG1hcmludW0gYW50YWdvbmlzdGljYWxseSBpbmR1
Y2VzIGFuIGF1dG9waGFnaWMgcmVzcG9uc2Ugd2hpbGUgcmVwcmVzc2luZyB0aGUgYXV0b3BoYWdp
YyBmbHV4IGluIGEgVE9SQzEtIGFuZCBFU1gtMS1kZXBlbmRlbnQgbWFubmVyPC90aXRsZT48c2Vj
b25kYXJ5LXRpdGxlPlBMb1MgUGF0aG9nPC9zZWNvbmRhcnktdGl0bGU+PC90aXRsZXM+PHBlcmlv
ZGljYWw+PGZ1bGwtdGl0bGU+UExvUyBQYXRob2c8L2Z1bGwtdGl0bGU+PC9wZXJpb2RpY2FsPjxw
YWdlcz5lMTAwNjM0NDwvcGFnZXM+PHZvbHVtZT4xMzwvdm9sdW1lPjxudW1iZXI+NDwvbnVtYmVy
PjxrZXl3b3Jkcz48a2V5d29yZD4qQXV0b3BoYWd5PC9rZXl3b3JkPjxrZXl3b3JkPkJhY3Rlcmlh
bCBQcm90ZWlucy9nZW5ldGljcy8qbWV0YWJvbGlzbTwva2V5d29yZD48a2V5d29yZD5EaWN0eW9z
dGVsaXVtL2dlbmV0aWNzL21ldGFib2xpc20vbWljcm9iaW9sb2d5PC9rZXl3b3JkPjxrZXl3b3Jk
Pkhvc3QtUGF0aG9nZW4gSW50ZXJhY3Rpb25zPC9rZXl3b3JkPjxrZXl3b3JkPkh1bWFuczwva2V5
d29yZD48a2V5d29yZD5NdWx0aXByb3RlaW4gQ29tcGxleGVzL2dlbmV0aWNzLyptZXRhYm9saXNt
PC9rZXl3b3JkPjxrZXl3b3JkPk15Y29iYWN0ZXJpdW0gSW5mZWN0aW9ucyw8L2tleXdvcmQ+PGtl
eXdvcmQ+Tm9udHViZXJjdWxvdXMvZ2VuZXRpY3MvKm1ldGFib2xpc20vKnBoeXNpb3BhdGhvbG9n
eS92aXJvbG9neTwva2V5d29yZD48a2V5d29yZD5NeWNvYmFjdGVyaXVtIG1hcmludW0vZ2VuZXRp
Y3MvKm1ldGFib2xpc208L2tleXdvcmQ+PGtleXdvcmQ+VE9SIFNlcmluZS1UaHJlb25pbmUgS2lu
YXNlcy9nZW5ldGljcy8qbWV0YWJvbGlzbTwva2V5d29yZD48a2V5d29yZD5WYWN1b2xlcy9taWNy
b2Jpb2xvZ3k8L2tleXdvcmQ+PC9rZXl3b3Jkcz48ZGF0ZXM+PHllYXI+MjAxNzwveWVhcj48cHVi
LWRhdGVzPjxkYXRlPkFwcjwvZGF0ZT48L3B1Yi1kYXRlcz48L2RhdGVzPjxpc2JuPjE1NTMtNzM3
NCAoRWxlY3Ryb25pYykmI3hEOzE1NTMtNzM2NiAoTGlua2luZyk8L2lzYm4+PGFjY2Vzc2lvbi1u
dW0+Mjg0MTQ3NzQ8L2FjY2Vzc2lvbi1udW0+PHVybHM+PHJlbGF0ZWQtdXJscz48dXJsPmh0dHBz
Oi8vd3d3Lm5jYmkubmxtLm5paC5nb3YvcHVibWVkLzI4NDE0Nzc0PC91cmw+PC9yZWxhdGVkLXVy
bHM+PC91cmxzPjxjdXN0b20yPlBNQzU0MDc4NDk8L2N1c3RvbTI+PGVsZWN0cm9uaWMtcmVzb3Vy
Y2UtbnVtPjEwLjEzNzEvam91cm5hbC5wcGF0LjEwMDYzNDQ8L2VsZWN0cm9uaWMtcmVzb3VyY2Ut
bnVtPjwvcmVjb3JkPjwvQ2l0ZT48L0VuZE5vdGU+AG==
</w:fldData>
              </w:fldChar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 </w:instrText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fldChar w:fldCharType="begin">
                <w:fldData xml:space="preserve">PEVuZE5vdGU+PENpdGU+PEF1dGhvcj5DYXJkZW5hbC1NdW5vejwvQXV0aG9yPjxZZWFyPjIwMTc8
L1llYXI+PFJlY051bT4yMjwvUmVjTnVtPjxEaXNwbGF5VGV4dD5bMV08L0Rpc3BsYXlUZXh0Pjxy
ZWNvcmQ+PHJlYy1udW1iZXI+MjI8L3JlYy1udW1iZXI+PGZvcmVpZ24ta2V5cz48a2V5IGFwcD0i
RU4iIGRiLWlkPSIyYXdhOTJ6emt0d3R3b2VyZDA2NXp3dGFhd3Nmeng1ZHhhdDIiIHRpbWVzdGFt
cD0iMTUyNzE2NjQ5MCI+MjI8L2tleT48L2ZvcmVpZ24ta2V5cz48cmVmLXR5cGUgbmFtZT0iSm91
cm5hbCBBcnRpY2xlIj4xNzwvcmVmLXR5cGU+PGNvbnRyaWJ1dG9ycz48YXV0aG9ycz48YXV0aG9y
PkNhcmRlbmFsLU11bm96LCBFLjwvYXV0aG9yPjxhdXRob3I+QXJhZmFoLCBTLjwvYXV0aG9yPjxh
dXRob3I+TG9wZXotSmltZW5leiwgQS4gVC48L2F1dGhvcj48YXV0aG9yPktpY2thLCBTLjwvYXV0
aG9yPjxhdXRob3I+RmFsYWlzZSwgQS48L2F1dGhvcj48YXV0aG9yPkJhY2gsIEYuPC9hdXRob3I+
PGF1dGhvcj5TY2hhYWQsIE8uPC9hdXRob3I+PGF1dGhvcj5LaW5nLCBKLiBTLjwvYXV0aG9yPjxh
dXRob3I+SGFnZWRvcm4sIE0uPC9hdXRob3I+PGF1dGhvcj5Tb2xkYXRpLCBULjwvYXV0aG9yPjwv
YXV0aG9ycz48L2NvbnRyaWJ1dG9ycz48YXV0aC1hZGRyZXNzPkRlcGFydG1lbnQgb2YgQmlvY2hl
bWlzdHJ5LCBGYWN1bHR5IG9mIFNjaWVuY2VzLCBTY2llbmNlcyBJSSwgVW5pdmVyc2l0eSBvZiBH
ZW5ldmEsIEdlbmV2YSwgU3dpdHplcmxhbmQuJiN4RDtTZWN0aW9uIFBhcmFzaXRvbG9neSwgQmVy
bmhhcmQgTm9jaHQgSW5zdGl0dXRlIGZvciBUcm9waWNhbCBNZWRpY2luZSwgSGFtYnVyZywgR2Vy
bWFueS4mI3hEO0NlbnRyZSBmb3IgTWVtYnJhbmUgSW50ZXJhY3Rpb25zIGFuZCBEeW5hbWljcywg
RGVwYXJ0bWVudCBvZiBCaW9tZWRpY2FsIFNjaWVuY2VzLCBVbml2ZXJzaXR5IG9mIFNoZWZmaWVs
ZCwgRmlydGggQ291cnQsIFdlc3Rlcm4gQmFuaywgU2hlZmZpZWxkLCBVbml0ZWQgS2luZ2RvbS4m
I3hEO0JhdGVzb24gQ2VudHJlLCBVbml2ZXJzaXR5IG9mIFNoZWZmaWVsZCwgRmlydGggQ291cnQs
IFdlc3Rlcm4gQmFuaywgU2hlZmZpZWxkLCBVbml0ZWQgS2luZ2RvbS48L2F1dGgtYWRkcmVzcz48
dGl0bGVzPjx0aXRsZT5NeWNvYmFjdGVyaXVtIG1hcmludW0gYW50YWdvbmlzdGljYWxseSBpbmR1
Y2VzIGFuIGF1dG9waGFnaWMgcmVzcG9uc2Ugd2hpbGUgcmVwcmVzc2luZyB0aGUgYXV0b3BoYWdp
YyBmbHV4IGluIGEgVE9SQzEtIGFuZCBFU1gtMS1kZXBlbmRlbnQgbWFubmVyPC90aXRsZT48c2Vj
b25kYXJ5LXRpdGxlPlBMb1MgUGF0aG9nPC9zZWNvbmRhcnktdGl0bGU+PC90aXRsZXM+PHBlcmlv
ZGljYWw+PGZ1bGwtdGl0bGU+UExvUyBQYXRob2c8L2Z1bGwtdGl0bGU+PC9wZXJpb2RpY2FsPjxw
YWdlcz5lMTAwNjM0NDwvcGFnZXM+PHZvbHVtZT4xMzwvdm9sdW1lPjxudW1iZXI+NDwvbnVtYmVy
PjxrZXl3b3Jkcz48a2V5d29yZD4qQXV0b3BoYWd5PC9rZXl3b3JkPjxrZXl3b3JkPkJhY3Rlcmlh
bCBQcm90ZWlucy9nZW5ldGljcy8qbWV0YWJvbGlzbTwva2V5d29yZD48a2V5d29yZD5EaWN0eW9z
dGVsaXVtL2dlbmV0aWNzL21ldGFib2xpc20vbWljcm9iaW9sb2d5PC9rZXl3b3JkPjxrZXl3b3Jk
Pkhvc3QtUGF0aG9nZW4gSW50ZXJhY3Rpb25zPC9rZXl3b3JkPjxrZXl3b3JkPkh1bWFuczwva2V5
d29yZD48a2V5d29yZD5NdWx0aXByb3RlaW4gQ29tcGxleGVzL2dlbmV0aWNzLyptZXRhYm9saXNt
PC9rZXl3b3JkPjxrZXl3b3JkPk15Y29iYWN0ZXJpdW0gSW5mZWN0aW9ucyw8L2tleXdvcmQ+PGtl
eXdvcmQ+Tm9udHViZXJjdWxvdXMvZ2VuZXRpY3MvKm1ldGFib2xpc20vKnBoeXNpb3BhdGhvbG9n
eS92aXJvbG9neTwva2V5d29yZD48a2V5d29yZD5NeWNvYmFjdGVyaXVtIG1hcmludW0vZ2VuZXRp
Y3MvKm1ldGFib2xpc208L2tleXdvcmQ+PGtleXdvcmQ+VE9SIFNlcmluZS1UaHJlb25pbmUgS2lu
YXNlcy9nZW5ldGljcy8qbWV0YWJvbGlzbTwva2V5d29yZD48a2V5d29yZD5WYWN1b2xlcy9taWNy
b2Jpb2xvZ3k8L2tleXdvcmQ+PC9rZXl3b3Jkcz48ZGF0ZXM+PHllYXI+MjAxNzwveWVhcj48cHVi
LWRhdGVzPjxkYXRlPkFwcjwvZGF0ZT48L3B1Yi1kYXRlcz48L2RhdGVzPjxpc2JuPjE1NTMtNzM3
NCAoRWxlY3Ryb25pYykmI3hEOzE1NTMtNzM2NiAoTGlua2luZyk8L2lzYm4+PGFjY2Vzc2lvbi1u
dW0+Mjg0MTQ3NzQ8L2FjY2Vzc2lvbi1udW0+PHVybHM+PHJlbGF0ZWQtdXJscz48dXJsPmh0dHBz
Oi8vd3d3Lm5jYmkubmxtLm5paC5nb3YvcHVibWVkLzI4NDE0Nzc0PC91cmw+PC9yZWxhdGVkLXVy
bHM+PC91cmxzPjxjdXN0b20yPlBNQzU0MDc4NDk8L2N1c3RvbTI+PGVsZWN0cm9uaWMtcmVzb3Vy
Y2UtbnVtPjEwLjEzNzEvam91cm5hbC5wcGF0LjEwMDYzNDQ8L2VsZWN0cm9uaWMtcmVzb3VyY2Ut
bnVtPjwvcmVjb3JkPjwvQ2l0ZT48L0VuZE5vdGU+AG==
</w:fldData>
              </w:fldChar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.DATA </w:instrText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separate"/>
            </w:r>
            <w:r w:rsidR="002B1D0D">
              <w:rPr>
                <w:rFonts w:ascii="Times New Roman" w:hAnsi="Times New Roman" w:cs="Times New Roman"/>
                <w:noProof/>
                <w:color w:val="000000"/>
                <w:sz w:val="21"/>
              </w:rPr>
              <w:t>[1]</w: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</w:p>
        </w:tc>
      </w:tr>
      <w:tr w:rsidR="00955584" w:rsidRPr="006525FA" w14:paraId="65A41638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2D5392D1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pJSK500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A34267A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GFP-Atg8a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3DB50C42" w14:textId="794DF2D8" w:rsidR="00955584" w:rsidRPr="00D2710E" w:rsidRDefault="00955584" w:rsidP="002B1D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begin"/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 &lt;EndNote&gt;&lt;Cite&gt;&lt;Author&gt;King&lt;/Author&gt;&lt;Year&gt;2011&lt;/Year&gt;&lt;RecNum&gt;100&lt;/RecNum&gt;&lt;DisplayText&gt;[5]&lt;/DisplayText&gt;&lt;record&gt;&lt;rec-number&gt;100&lt;/rec-number&gt;&lt;foreign-keys&gt;&lt;key app="EN" db-id="dfxefwx0mddz2lexfs4pew2efwaw09v9xp05" timestamp="1527077972"&gt;100&lt;/key&gt;&lt;/foreign-keys&gt;&lt;ref-type name="Journal Article"&gt;17&lt;/ref-type&gt;&lt;contributors&gt;&lt;authors&gt;&lt;author&gt;King, J. S.&lt;/author&gt;&lt;author&gt;Veltman, D. M.&lt;/author&gt;&lt;author&gt;Insall, R. H.&lt;/author&gt;&lt;/authors&gt;&lt;/contributors&gt;&lt;auth-address&gt;Beatson Institute for Cancer Research, Glasgow, Scotland, UK. J.King@Beatson.gla.ac.uk&lt;/auth-address&gt;&lt;titles&gt;&lt;title&gt;The induction of autophagy by mechanical stress&lt;/title&gt;&lt;secondary-title&gt;Autophagy&lt;/secondary-title&gt;&lt;/titles&gt;&lt;periodical&gt;&lt;full-title&gt;Autophagy&lt;/full-title&gt;&lt;/periodical&gt;&lt;pages&gt;1490-9&lt;/pages&gt;&lt;volume&gt;7&lt;/volume&gt;&lt;number&gt;12&lt;/number&gt;&lt;keywords&gt;&lt;keyword&gt;Adaptation, Physiological&lt;/keyword&gt;&lt;keyword&gt;Animals&lt;/keyword&gt;&lt;keyword&gt;*Autophagy&lt;/keyword&gt;&lt;keyword&gt;Cell Line, Tumor&lt;/keyword&gt;&lt;keyword&gt;Dictyostelium/*cytology/physiology&lt;/keyword&gt;&lt;keyword&gt;Humans&lt;/keyword&gt;&lt;keyword&gt;Phagosomes/metabolism&lt;/keyword&gt;&lt;keyword&gt;Pressure&lt;/keyword&gt;&lt;keyword&gt;*Stress, Mechanical&lt;/keyword&gt;&lt;keyword&gt;TOR Serine-Threonine Kinases/metabolism&lt;/keyword&gt;&lt;/keywords&gt;&lt;dates&gt;&lt;year&gt;2011&lt;/year&gt;&lt;pub-dates&gt;&lt;date&gt;Dec&lt;/date&gt;&lt;/pub-dates&gt;&lt;/dates&gt;&lt;isbn&gt;1554-8635 (Electronic)&amp;#xD;1554-8627 (Linking)&lt;/isbn&gt;&lt;accession-num&gt;22024750&lt;/accession-num&gt;&lt;urls&gt;&lt;related-urls&gt;&lt;url&gt;https://www.ncbi.nlm.nih.gov/pubmed/22024750&lt;/url&gt;&lt;/related-urls&gt;&lt;/urls&gt;&lt;custom2&gt;PMC3327616&lt;/custom2&gt;&lt;/record&gt;&lt;/Cite&gt;&lt;/EndNote&gt;</w:instrTex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separate"/>
            </w:r>
            <w:r w:rsidR="002B1D0D">
              <w:rPr>
                <w:rFonts w:ascii="Times New Roman" w:hAnsi="Times New Roman" w:cs="Times New Roman"/>
                <w:noProof/>
                <w:color w:val="000000"/>
                <w:sz w:val="21"/>
              </w:rPr>
              <w:t>[5]</w: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</w:p>
        </w:tc>
      </w:tr>
      <w:tr w:rsidR="00955584" w:rsidRPr="006525FA" w14:paraId="1E28179E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62F53ECE" w14:textId="77777777" w:rsidR="00955584" w:rsidRPr="006525FA" w:rsidRDefault="00955584" w:rsidP="00F63AB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GFP-Tsg101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5774437" w14:textId="77777777" w:rsidR="00955584" w:rsidRPr="006525FA" w:rsidRDefault="00955584" w:rsidP="00F63AB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i/>
                <w:color w:val="000000"/>
                <w:sz w:val="21"/>
              </w:rPr>
              <w:t>tsg101</w:t>
            </w:r>
            <w:r w:rsidRPr="006525FA">
              <w:rPr>
                <w:rFonts w:ascii="Times New Roman" w:hAnsi="Times New Roman" w:cs="Times New Roman"/>
                <w:sz w:val="21"/>
              </w:rPr>
              <w:t xml:space="preserve"> cDNA (</w:t>
            </w: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DDB_G0286797) in pDM317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B80FAF2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noProof/>
                <w:color w:val="000000"/>
                <w:sz w:val="21"/>
              </w:rPr>
              <w:t>This study</w:t>
            </w:r>
          </w:p>
        </w:tc>
      </w:tr>
      <w:tr w:rsidR="00955584" w:rsidRPr="006525FA" w14:paraId="0A91A9C7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031ECC10" w14:textId="77777777" w:rsidR="00955584" w:rsidRPr="006525FA" w:rsidRDefault="00955584" w:rsidP="00F63AB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GFP-Vps32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F87361D" w14:textId="77777777" w:rsidR="00955584" w:rsidRPr="006525FA" w:rsidRDefault="00955584" w:rsidP="00F63AB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i/>
                <w:color w:val="000000"/>
                <w:sz w:val="21"/>
              </w:rPr>
              <w:t xml:space="preserve">vps32 </w:t>
            </w: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cDNA</w:t>
            </w:r>
            <w:r w:rsidRPr="006525FA">
              <w:rPr>
                <w:rFonts w:ascii="Times New Roman" w:hAnsi="Times New Roman" w:cs="Times New Roman"/>
                <w:i/>
                <w:color w:val="000000"/>
                <w:sz w:val="21"/>
              </w:rPr>
              <w:t xml:space="preserve"> </w:t>
            </w: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(</w:t>
            </w:r>
            <w:r w:rsidRPr="006525FA">
              <w:rPr>
                <w:rFonts w:ascii="Times New Roman" w:hAnsi="Times New Roman" w:cs="Times New Roman"/>
                <w:color w:val="000000"/>
                <w:sz w:val="21"/>
                <w:shd w:val="clear" w:color="auto" w:fill="FFFFFF"/>
              </w:rPr>
              <w:t>DDB_G0275573</w:t>
            </w: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) in pDM317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133C823" w14:textId="77777777" w:rsidR="00955584" w:rsidRPr="006525FA" w:rsidRDefault="00955584" w:rsidP="00F63AB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This study</w:t>
            </w:r>
          </w:p>
        </w:tc>
      </w:tr>
      <w:tr w:rsidR="00955584" w:rsidRPr="00B8171D" w14:paraId="2F8BE474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112B0093" w14:textId="77777777" w:rsidR="00955584" w:rsidRPr="00B8171D" w:rsidRDefault="00955584" w:rsidP="00F63AB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B8171D">
              <w:rPr>
                <w:rFonts w:ascii="Times New Roman" w:hAnsi="Times New Roman" w:cs="Times New Roman"/>
                <w:bCs/>
                <w:color w:val="000000"/>
                <w:sz w:val="21"/>
              </w:rPr>
              <w:t>Vps4-GFP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9C1D39B" w14:textId="77777777" w:rsidR="00955584" w:rsidRPr="00B8171D" w:rsidRDefault="00955584" w:rsidP="00F63AB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B8171D">
              <w:rPr>
                <w:rFonts w:ascii="Times New Roman" w:hAnsi="Times New Roman" w:cs="Times New Roman"/>
                <w:i/>
                <w:color w:val="000000"/>
                <w:sz w:val="21"/>
              </w:rPr>
              <w:t>vps4</w:t>
            </w:r>
            <w:r w:rsidRPr="00B8171D">
              <w:rPr>
                <w:rFonts w:ascii="Times New Roman" w:hAnsi="Times New Roman" w:cs="Times New Roman"/>
                <w:color w:val="000000"/>
                <w:sz w:val="21"/>
              </w:rPr>
              <w:t xml:space="preserve"> cDNA (DDB_G0284347</w:t>
            </w:r>
            <w:r w:rsidRPr="00B8171D">
              <w:rPr>
                <w:rFonts w:ascii="Times New Roman" w:hAnsi="Times New Roman" w:cs="Times New Roman"/>
                <w:color w:val="000000"/>
                <w:sz w:val="21"/>
                <w:lang w:val="en-GB"/>
              </w:rPr>
              <w:t>) in pDM323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BDFB0BB" w14:textId="77777777" w:rsidR="00955584" w:rsidRPr="00B8171D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B8171D">
              <w:rPr>
                <w:rFonts w:ascii="Times New Roman" w:hAnsi="Times New Roman" w:cs="Times New Roman"/>
                <w:color w:val="000000"/>
                <w:sz w:val="21"/>
              </w:rPr>
              <w:t>This study</w:t>
            </w:r>
          </w:p>
        </w:tc>
      </w:tr>
      <w:tr w:rsidR="007F4075" w:rsidRPr="00B8171D" w14:paraId="632702E8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48E1EC8F" w14:textId="77777777" w:rsidR="007F4075" w:rsidRPr="00B8171D" w:rsidRDefault="007F4075" w:rsidP="00F63AB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B8171D">
              <w:rPr>
                <w:rFonts w:ascii="Times New Roman" w:hAnsi="Times New Roman" w:cs="Times New Roman"/>
                <w:bCs/>
                <w:color w:val="000000"/>
                <w:sz w:val="21"/>
              </w:rPr>
              <w:t xml:space="preserve">GFP-Atg8 </w:t>
            </w:r>
          </w:p>
          <w:p w14:paraId="6EB2FDE3" w14:textId="47E575B8" w:rsidR="007F4075" w:rsidRPr="00B8171D" w:rsidRDefault="007F4075" w:rsidP="00F63AB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B8171D">
              <w:rPr>
                <w:rFonts w:ascii="Times New Roman" w:hAnsi="Times New Roman" w:cs="Times New Roman"/>
                <w:bCs/>
                <w:color w:val="000000"/>
                <w:sz w:val="21"/>
              </w:rPr>
              <w:t>RFP-Vps32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3C2CE1F" w14:textId="04A53056" w:rsidR="007F4075" w:rsidRPr="00B8171D" w:rsidRDefault="007F4075" w:rsidP="00F63AB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 w:cs="Times New Roman"/>
                <w:i/>
                <w:color w:val="000000"/>
                <w:sz w:val="21"/>
              </w:rPr>
            </w:pPr>
            <w:r w:rsidRPr="00B8171D">
              <w:rPr>
                <w:rFonts w:ascii="Times New Roman" w:hAnsi="Times New Roman" w:cs="Times New Roman"/>
                <w:i/>
                <w:color w:val="000000"/>
                <w:sz w:val="21"/>
              </w:rPr>
              <w:t xml:space="preserve">vps32 </w:t>
            </w:r>
            <w:r w:rsidRPr="00B8171D">
              <w:rPr>
                <w:rFonts w:ascii="Times New Roman" w:hAnsi="Times New Roman" w:cs="Times New Roman"/>
                <w:color w:val="000000"/>
                <w:sz w:val="21"/>
              </w:rPr>
              <w:t>cDNA</w:t>
            </w:r>
            <w:r w:rsidRPr="00B8171D">
              <w:rPr>
                <w:rFonts w:ascii="Times New Roman" w:hAnsi="Times New Roman" w:cs="Times New Roman"/>
                <w:i/>
                <w:color w:val="000000"/>
                <w:sz w:val="21"/>
              </w:rPr>
              <w:t xml:space="preserve"> </w:t>
            </w:r>
            <w:r w:rsidRPr="00B8171D">
              <w:rPr>
                <w:rFonts w:ascii="Times New Roman" w:hAnsi="Times New Roman" w:cs="Times New Roman"/>
                <w:color w:val="000000"/>
                <w:sz w:val="21"/>
              </w:rPr>
              <w:t>(</w:t>
            </w:r>
            <w:r w:rsidRPr="00B8171D">
              <w:rPr>
                <w:rFonts w:ascii="Times New Roman" w:hAnsi="Times New Roman" w:cs="Times New Roman"/>
                <w:color w:val="000000"/>
                <w:sz w:val="21"/>
                <w:shd w:val="clear" w:color="auto" w:fill="FFFFFF"/>
              </w:rPr>
              <w:t>DDB_G0275573</w:t>
            </w:r>
            <w:r w:rsidRPr="00B8171D">
              <w:rPr>
                <w:rFonts w:ascii="Times New Roman" w:hAnsi="Times New Roman" w:cs="Times New Roman"/>
                <w:color w:val="000000"/>
                <w:sz w:val="21"/>
              </w:rPr>
              <w:t>) in pJSK421 (pDM410 GFP-Atg8a shuttle vector gateaway)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36A6164" w14:textId="27B2D608" w:rsidR="007F4075" w:rsidRPr="00B8171D" w:rsidRDefault="007F4075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B8171D">
              <w:rPr>
                <w:rFonts w:ascii="Times New Roman" w:hAnsi="Times New Roman" w:cs="Times New Roman"/>
                <w:color w:val="000000"/>
                <w:sz w:val="21"/>
              </w:rPr>
              <w:t>This study</w:t>
            </w:r>
          </w:p>
        </w:tc>
      </w:tr>
      <w:tr w:rsidR="00955584" w:rsidRPr="006525FA" w14:paraId="4339CB30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24C80CE9" w14:textId="77777777" w:rsidR="00955584" w:rsidRPr="00B8171D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B8171D">
              <w:rPr>
                <w:rFonts w:ascii="Times New Roman" w:hAnsi="Times New Roman" w:cs="Times New Roman"/>
                <w:color w:val="000000"/>
                <w:sz w:val="21"/>
              </w:rPr>
              <w:t>pDNeoGFP-Pli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9A40729" w14:textId="77777777" w:rsidR="00955584" w:rsidRPr="00B8171D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B8171D">
              <w:rPr>
                <w:rFonts w:ascii="Times New Roman" w:hAnsi="Times New Roman" w:cs="Times New Roman"/>
                <w:bCs/>
                <w:color w:val="000000"/>
                <w:sz w:val="21"/>
              </w:rPr>
              <w:t>GFP-Plin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4B3726F" w14:textId="0E2C2E1E" w:rsidR="00955584" w:rsidRPr="00D2710E" w:rsidRDefault="00955584" w:rsidP="002B1D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B8171D">
              <w:rPr>
                <w:rFonts w:ascii="Times New Roman" w:hAnsi="Times New Roman" w:cs="Times New Roman"/>
                <w:color w:val="000000"/>
                <w:sz w:val="21"/>
              </w:rPr>
              <w:fldChar w:fldCharType="begin"/>
            </w:r>
            <w:r w:rsidR="002B1D0D" w:rsidRPr="00B8171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 &lt;EndNote&gt;&lt;Cite&gt;&lt;Author&gt;Du&lt;/Author&gt;&lt;Year&gt;2013&lt;/Year&gt;&lt;RecNum&gt;61&lt;/RecNum&gt;&lt;DisplayText&gt;[6]&lt;/DisplayText&gt;&lt;record&gt;&lt;rec-number&gt;61&lt;/rec-number&gt;&lt;foreign-keys&gt;&lt;key app="EN" db-id="2awa92zzktwtwoerd065zwtaawsfzx5dxat2" timestamp="1527166493"&gt;61&lt;/key&gt;&lt;/foreign-keys&gt;&lt;ref-type name="Journal Article"&gt;17&lt;/ref-type&gt;&lt;contributors&gt;&lt;authors&gt;&lt;author&gt;Du, X.&lt;/author&gt;&lt;author&gt;Barisch, C.&lt;/author&gt;&lt;author&gt;Paschke, P.&lt;/author&gt;&lt;author&gt;Herrfurth, C.&lt;/author&gt;&lt;author&gt;Bertinetti, O.&lt;/author&gt;&lt;author&gt;Pawolleck, N.&lt;/author&gt;&lt;author&gt;Otto, H.&lt;/author&gt;&lt;author&gt;Ruhling, H.&lt;/author&gt;&lt;author&gt;Feussner, I.&lt;/author&gt;&lt;author&gt;Herberg, F. W.&lt;/author&gt;&lt;author&gt;Maniak, M.&lt;/author&gt;&lt;/authors&gt;&lt;/contributors&gt;&lt;auth-address&gt;Abteilung Zellbiologie.&lt;/auth-address&gt;&lt;titles&gt;&lt;title&gt;Dictyostelium lipid droplets host novel proteins&lt;/title&gt;&lt;secondary-title&gt;Eukaryot Cell&lt;/secondary-title&gt;&lt;/titles&gt;&lt;periodical&gt;&lt;full-title&gt;Eukaryot Cell&lt;/full-title&gt;&lt;/periodical&gt;&lt;pages&gt;1517-29&lt;/pages&gt;&lt;volume&gt;12&lt;/volume&gt;&lt;number&gt;11&lt;/number&gt;&lt;keywords&gt;&lt;keyword&gt;Amino Acid Sequence&lt;/keyword&gt;&lt;keyword&gt;Dictyostelium/*metabolism&lt;/keyword&gt;&lt;keyword&gt;Endoplasmic Reticulum/metabolism&lt;/keyword&gt;&lt;keyword&gt;Molecular Sequence Data&lt;/keyword&gt;&lt;keyword&gt;Phospholipids/chemistry/*metabolism&lt;/keyword&gt;&lt;keyword&gt;Protein Transport&lt;/keyword&gt;&lt;keyword&gt;Protozoan Proteins/chemistry/*metabolism&lt;/keyword&gt;&lt;/keywords&gt;&lt;dates&gt;&lt;year&gt;2013&lt;/year&gt;&lt;pub-dates&gt;&lt;date&gt;Nov&lt;/date&gt;&lt;/pub-dates&gt;&lt;/dates&gt;&lt;isbn&gt;1535-9786 (Electronic)&amp;#xD;1535-9786 (Linking)&lt;/isbn&gt;&lt;accession-num&gt;24036346&lt;/accession-num&gt;&lt;urls&gt;&lt;related-urls&gt;&lt;url&gt;https://www.ncbi.nlm.nih.gov/pubmed/24036346&lt;/url&gt;&lt;/related-urls&gt;&lt;/urls&gt;&lt;custom2&gt;PMC3837934&lt;/custom2&gt;&lt;electronic-resource-num&gt;10.1128/EC.00182-13&lt;/electronic-resource-num&gt;&lt;/record&gt;&lt;/Cite&gt;&lt;/EndNote&gt;</w:instrText>
            </w:r>
            <w:r w:rsidRPr="00B8171D">
              <w:rPr>
                <w:rFonts w:ascii="Times New Roman" w:hAnsi="Times New Roman" w:cs="Times New Roman"/>
                <w:color w:val="000000"/>
                <w:sz w:val="21"/>
              </w:rPr>
              <w:fldChar w:fldCharType="separate"/>
            </w:r>
            <w:r w:rsidR="002B1D0D" w:rsidRPr="00B8171D">
              <w:rPr>
                <w:rFonts w:ascii="Times New Roman" w:hAnsi="Times New Roman" w:cs="Times New Roman"/>
                <w:noProof/>
                <w:color w:val="000000"/>
                <w:sz w:val="21"/>
              </w:rPr>
              <w:t>[6]</w:t>
            </w:r>
            <w:r w:rsidRPr="00B8171D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  <w:bookmarkStart w:id="0" w:name="_GoBack"/>
            <w:bookmarkEnd w:id="0"/>
          </w:p>
        </w:tc>
      </w:tr>
      <w:tr w:rsidR="00955584" w:rsidRPr="006525FA" w14:paraId="46454026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1B34D97D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AmtA-mCherry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5885D36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lang w:val="de-CH"/>
              </w:rPr>
            </w:pPr>
            <w:r w:rsidRPr="006525FA">
              <w:rPr>
                <w:rFonts w:ascii="Times New Roman" w:hAnsi="Times New Roman" w:cs="Times New Roman"/>
                <w:i/>
                <w:color w:val="000000"/>
                <w:sz w:val="21"/>
                <w:lang w:val="de-CH"/>
              </w:rPr>
              <w:t>amtA</w:t>
            </w:r>
            <w:r w:rsidRPr="006525FA">
              <w:rPr>
                <w:rFonts w:ascii="Times New Roman" w:hAnsi="Times New Roman" w:cs="Times New Roman"/>
                <w:color w:val="000000"/>
                <w:sz w:val="21"/>
                <w:lang w:val="de-CH"/>
              </w:rPr>
              <w:t xml:space="preserve"> cDNA(DDB_G0277503) in pDM1044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6B6CC16C" w14:textId="5A039335" w:rsidR="00955584" w:rsidRPr="00D2710E" w:rsidRDefault="00955584" w:rsidP="002B1D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begin"/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 &lt;EndNote&gt;&lt;Cite&gt;&lt;Author&gt;Barisch&lt;/Author&gt;&lt;Year&gt;2015&lt;/Year&gt;&lt;RecNum&gt;49&lt;/RecNum&gt;&lt;DisplayText&gt;[7]&lt;/DisplayText&gt;&lt;record&gt;&lt;rec-number&gt;49&lt;/rec-number&gt;&lt;foreign-keys&gt;&lt;key app="EN" db-id="2awa92zzktwtwoerd065zwtaawsfzx5dxat2" timestamp="1527166491"&gt;49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s://www.ncbi.nlm.nih.gov/pubmed/25772333&lt;/url&gt;&lt;/related-urls&gt;&lt;/urls&gt;&lt;electronic-resource-num&gt;10.1111/cmi.12437&lt;/electronic-resource-num&gt;&lt;/record&gt;&lt;/Cite&gt;&lt;/EndNote&gt;</w:instrTex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separate"/>
            </w:r>
            <w:r w:rsidR="002B1D0D">
              <w:rPr>
                <w:rFonts w:ascii="Times New Roman" w:hAnsi="Times New Roman" w:cs="Times New Roman"/>
                <w:noProof/>
                <w:color w:val="000000"/>
                <w:sz w:val="21"/>
              </w:rPr>
              <w:t>[7]</w: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</w:p>
        </w:tc>
      </w:tr>
      <w:tr w:rsidR="00955584" w:rsidRPr="006525FA" w14:paraId="3E234A9D" w14:textId="77777777" w:rsidTr="00F63AB6">
        <w:trPr>
          <w:cantSplit/>
        </w:trPr>
        <w:tc>
          <w:tcPr>
            <w:tcW w:w="9265" w:type="dxa"/>
            <w:gridSpan w:val="3"/>
            <w:shd w:val="clear" w:color="auto" w:fill="BFBFBF"/>
            <w:vAlign w:val="center"/>
          </w:tcPr>
          <w:p w14:paraId="69BACBA4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Mycobacteria</w:t>
            </w:r>
            <w:r w:rsidRPr="006525FA"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  <w:t xml:space="preserve"> </w:t>
            </w: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plasmids</w:t>
            </w:r>
          </w:p>
        </w:tc>
      </w:tr>
      <w:tr w:rsidR="00955584" w:rsidRPr="006525FA" w14:paraId="3BFDA8D6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6AF2426C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pCherry10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AEB1DD2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mCherry under control of the G13 promoter, Hyg</w:t>
            </w:r>
            <w:r w:rsidRPr="006525FA">
              <w:rPr>
                <w:rFonts w:ascii="Times New Roman" w:hAnsi="Times New Roman" w:cs="Times New Roman"/>
                <w:color w:val="000000"/>
                <w:sz w:val="21"/>
                <w:vertAlign w:val="superscript"/>
              </w:rPr>
              <w:t>r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8E3F367" w14:textId="307AD195" w:rsidR="00955584" w:rsidRPr="00D2710E" w:rsidRDefault="00955584" w:rsidP="002B1D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begin">
                <w:fldData xml:space="preserve">PEVuZE5vdGU+PENpdGU+PEF1dGhvcj5DYXJyb2xsPC9BdXRob3I+PFllYXI+MjAxMDwvWWVhcj48
UmVjTnVtPjYyPC9SZWNOdW0+PERpc3BsYXlUZXh0Pls4XTwvRGlzcGxheVRleHQ+PHJlY29yZD48
cmVjLW51bWJlcj42MjwvcmVjLW51bWJlcj48Zm9yZWlnbi1rZXlzPjxrZXkgYXBwPSJFTiIgZGIt
aWQ9IjJhd2E5Mnp6a3R3dHdvZXJkMDY1end0YWF3c2Z6eDVkeGF0MiIgdGltZXN0YW1wPSIxNTI3
MTY2NDkzIj42Mjwva2V5PjwvZm9yZWlnbi1rZXlzPjxyZWYtdHlwZSBuYW1lPSJKb3VybmFsIEFy
dGljbGUiPjE3PC9yZWYtdHlwZT48Y29udHJpYnV0b3JzPjxhdXRob3JzPjxhdXRob3I+Q2Fycm9s
bCwgUC48L2F1dGhvcj48YXV0aG9yPlNjaHJldWRlciwgTC4gSi48L2F1dGhvcj48YXV0aG9yPk11
d2FuZ3V6aS1LYXJ1Z2FiYSwgSi48L2F1dGhvcj48YXV0aG9yPldpbGVzLCBTLjwvYXV0aG9yPjxh
dXRob3I+Um9iZXJ0c29uLCBCLiBELjwvYXV0aG9yPjxhdXRob3I+Umlwb2xsLCBKLjwvYXV0aG9y
PjxhdXRob3I+V2FyZCwgVC4gSC48L2F1dGhvcj48YXV0aG9yPkJhbmNyb2Z0LCBHLiBKLjwvYXV0
aG9yPjxhdXRob3I+U2NoYWlibGUsIFUuIEUuPC9hdXRob3I+PGF1dGhvcj5QYXJpc2gsIFQuPC9h
dXRob3I+PC9hdXRob3JzPjwvY29udHJpYnV0b3JzPjxhdXRoLWFkZHJlc3M+QmFydHMgYW5kIFRo
ZSBMb25kb24gU2Nob29sIG9mIE1lZGljaW5lIGFuZCBEZW50aXN0cnksIFF1ZWVuIE1hcnkgVW5p
dmVyc2l0eSBvZiBMb25kb24sIExvbmRvbiwgVW5pdGVkIEtpbmdkb20uPC9hdXRoLWFkZHJlc3M+
PHRpdGxlcz48dGl0bGU+U2Vuc2l0aXZlIGRldGVjdGlvbiBvZiBnZW5lIGV4cHJlc3Npb24gaW4g
bXljb2JhY3RlcmlhIHVuZGVyIHJlcGxpY2F0aW5nIGFuZCBub24tcmVwbGljYXRpbmcgY29uZGl0
aW9ucyB1c2luZyBvcHRpbWl6ZWQgZmFyLXJlZCByZXBvcnRlcnM8L3RpdGxlPjxzZWNvbmRhcnkt
dGl0bGU+UExvUyBPbmU8L3NlY29uZGFyeS10aXRsZT48L3RpdGxlcz48cGVyaW9kaWNhbD48ZnVs
bC10aXRsZT5QTG9TIE9uZTwvZnVsbC10aXRsZT48L3BlcmlvZGljYWw+PHBhZ2VzPmU5ODIzPC9w
YWdlcz48dm9sdW1lPjU8L3ZvbHVtZT48bnVtYmVyPjM8L251bWJlcj48a2V5d29yZHM+PGtleXdv
cmQ+QW1pbm8gQWNpZCBTZXF1ZW5jZTwva2V5d29yZD48a2V5d29yZD5BbmltYWxzPC9rZXl3b3Jk
PjxrZXl3b3JkPkFudGktSW5mZWN0aXZlIEFnZW50cy9waGFybWFjb2xvZ3k8L2tleXdvcmQ+PGtl
eXdvcmQ+RG93bi1SZWd1bGF0aW9uPC9rZXl3b3JkPjxrZXl3b3JkPkVsZWN0cm9wb3JhdGlvbjwv
a2V5d29yZD48a2V5d29yZD5GbHVvcmVzY2VudCBEeWVzL2NoZW1pc3RyeTwva2V5d29yZD48a2V5
d29yZD4qR2VuZSBFeHByZXNzaW9uIFByb2ZpbGluZzwva2V5d29yZD48a2V5d29yZD5HZW5lcywg
UmVwb3J0ZXI8L2tleXdvcmQ+PGtleXdvcmQ+SHlwb3hpYTwva2V5d29yZD48a2V5d29yZD5NYWNy
b3BoYWdlcy9tZXRhYm9saXNtL21pY3JvYmlvbG9neTwva2V5d29yZD48a2V5d29yZD5NaWNlPC9r
ZXl3b3JkPjxrZXl3b3JkPk1vbGVjdWxhciBTZXF1ZW5jZSBEYXRhPC9rZXl3b3JkPjxrZXl3b3Jk
Pk15Y29iYWN0ZXJpdW0gYm92aXMvKm1ldGFib2xpc208L2tleXdvcmQ+PGtleXdvcmQ+TXljb2Jh
Y3Rlcml1bSBzbWVnbWF0aXMvKm1ldGFib2xpc208L2tleXdvcmQ+PGtleXdvcmQ+U2VxdWVuY2Ug
SG9tb2xvZ3ksIEFtaW5vIEFjaWQ8L2tleXdvcmQ+PC9rZXl3b3Jkcz48ZGF0ZXM+PHllYXI+MjAx
MDwveWVhcj48cHViLWRhdGVzPjxkYXRlPk1hciAyMzwvZGF0ZT48L3B1Yi1kYXRlcz48L2RhdGVz
Pjxpc2JuPjE5MzItNjIwMyAoRWxlY3Ryb25pYykmI3hEOzE5MzItNjIwMyAoTGlua2luZyk8L2lz
Ym4+PGFjY2Vzc2lvbi1udW0+MjAzNTIxMTE8L2FjY2Vzc2lvbi1udW0+PHVybHM+PHJlbGF0ZWQt
dXJscz48dXJsPmh0dHBzOi8vd3d3Lm5jYmkubmxtLm5paC5nb3YvcHVibWVkLzIwMzUyMTExPC91
cmw+PC9yZWxhdGVkLXVybHM+PC91cmxzPjxjdXN0b20yPlBNQzI4NDM3MjE8L2N1c3RvbTI+PGVs
ZWN0cm9uaWMtcmVzb3VyY2UtbnVtPjEwLjEzNzEvam91cm5hbC5wb25lLjAwMDk4MjM8L2VsZWN0
cm9uaWMtcmVzb3VyY2UtbnVtPjwvcmVjb3JkPjwvQ2l0ZT48L0VuZE5vdGU+
</w:fldData>
              </w:fldChar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 </w:instrText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fldChar w:fldCharType="begin">
                <w:fldData xml:space="preserve">PEVuZE5vdGU+PENpdGU+PEF1dGhvcj5DYXJyb2xsPC9BdXRob3I+PFllYXI+MjAxMDwvWWVhcj48
UmVjTnVtPjYyPC9SZWNOdW0+PERpc3BsYXlUZXh0Pls4XTwvRGlzcGxheVRleHQ+PHJlY29yZD48
cmVjLW51bWJlcj42MjwvcmVjLW51bWJlcj48Zm9yZWlnbi1rZXlzPjxrZXkgYXBwPSJFTiIgZGIt
aWQ9IjJhd2E5Mnp6a3R3dHdvZXJkMDY1end0YWF3c2Z6eDVkeGF0MiIgdGltZXN0YW1wPSIxNTI3
MTY2NDkzIj42Mjwva2V5PjwvZm9yZWlnbi1rZXlzPjxyZWYtdHlwZSBuYW1lPSJKb3VybmFsIEFy
dGljbGUiPjE3PC9yZWYtdHlwZT48Y29udHJpYnV0b3JzPjxhdXRob3JzPjxhdXRob3I+Q2Fycm9s
bCwgUC48L2F1dGhvcj48YXV0aG9yPlNjaHJldWRlciwgTC4gSi48L2F1dGhvcj48YXV0aG9yPk11
d2FuZ3V6aS1LYXJ1Z2FiYSwgSi48L2F1dGhvcj48YXV0aG9yPldpbGVzLCBTLjwvYXV0aG9yPjxh
dXRob3I+Um9iZXJ0c29uLCBCLiBELjwvYXV0aG9yPjxhdXRob3I+Umlwb2xsLCBKLjwvYXV0aG9y
PjxhdXRob3I+V2FyZCwgVC4gSC48L2F1dGhvcj48YXV0aG9yPkJhbmNyb2Z0LCBHLiBKLjwvYXV0
aG9yPjxhdXRob3I+U2NoYWlibGUsIFUuIEUuPC9hdXRob3I+PGF1dGhvcj5QYXJpc2gsIFQuPC9h
dXRob3I+PC9hdXRob3JzPjwvY29udHJpYnV0b3JzPjxhdXRoLWFkZHJlc3M+QmFydHMgYW5kIFRo
ZSBMb25kb24gU2Nob29sIG9mIE1lZGljaW5lIGFuZCBEZW50aXN0cnksIFF1ZWVuIE1hcnkgVW5p
dmVyc2l0eSBvZiBMb25kb24sIExvbmRvbiwgVW5pdGVkIEtpbmdkb20uPC9hdXRoLWFkZHJlc3M+
PHRpdGxlcz48dGl0bGU+U2Vuc2l0aXZlIGRldGVjdGlvbiBvZiBnZW5lIGV4cHJlc3Npb24gaW4g
bXljb2JhY3RlcmlhIHVuZGVyIHJlcGxpY2F0aW5nIGFuZCBub24tcmVwbGljYXRpbmcgY29uZGl0
aW9ucyB1c2luZyBvcHRpbWl6ZWQgZmFyLXJlZCByZXBvcnRlcnM8L3RpdGxlPjxzZWNvbmRhcnkt
dGl0bGU+UExvUyBPbmU8L3NlY29uZGFyeS10aXRsZT48L3RpdGxlcz48cGVyaW9kaWNhbD48ZnVs
bC10aXRsZT5QTG9TIE9uZTwvZnVsbC10aXRsZT48L3BlcmlvZGljYWw+PHBhZ2VzPmU5ODIzPC9w
YWdlcz48dm9sdW1lPjU8L3ZvbHVtZT48bnVtYmVyPjM8L251bWJlcj48a2V5d29yZHM+PGtleXdv
cmQ+QW1pbm8gQWNpZCBTZXF1ZW5jZTwva2V5d29yZD48a2V5d29yZD5BbmltYWxzPC9rZXl3b3Jk
PjxrZXl3b3JkPkFudGktSW5mZWN0aXZlIEFnZW50cy9waGFybWFjb2xvZ3k8L2tleXdvcmQ+PGtl
eXdvcmQ+RG93bi1SZWd1bGF0aW9uPC9rZXl3b3JkPjxrZXl3b3JkPkVsZWN0cm9wb3JhdGlvbjwv
a2V5d29yZD48a2V5d29yZD5GbHVvcmVzY2VudCBEeWVzL2NoZW1pc3RyeTwva2V5d29yZD48a2V5
d29yZD4qR2VuZSBFeHByZXNzaW9uIFByb2ZpbGluZzwva2V5d29yZD48a2V5d29yZD5HZW5lcywg
UmVwb3J0ZXI8L2tleXdvcmQ+PGtleXdvcmQ+SHlwb3hpYTwva2V5d29yZD48a2V5d29yZD5NYWNy
b3BoYWdlcy9tZXRhYm9saXNtL21pY3JvYmlvbG9neTwva2V5d29yZD48a2V5d29yZD5NaWNlPC9r
ZXl3b3JkPjxrZXl3b3JkPk1vbGVjdWxhciBTZXF1ZW5jZSBEYXRhPC9rZXl3b3JkPjxrZXl3b3Jk
Pk15Y29iYWN0ZXJpdW0gYm92aXMvKm1ldGFib2xpc208L2tleXdvcmQ+PGtleXdvcmQ+TXljb2Jh
Y3Rlcml1bSBzbWVnbWF0aXMvKm1ldGFib2xpc208L2tleXdvcmQ+PGtleXdvcmQ+U2VxdWVuY2Ug
SG9tb2xvZ3ksIEFtaW5vIEFjaWQ8L2tleXdvcmQ+PC9rZXl3b3Jkcz48ZGF0ZXM+PHllYXI+MjAx
MDwveWVhcj48cHViLWRhdGVzPjxkYXRlPk1hciAyMzwvZGF0ZT48L3B1Yi1kYXRlcz48L2RhdGVz
Pjxpc2JuPjE5MzItNjIwMyAoRWxlY3Ryb25pYykmI3hEOzE5MzItNjIwMyAoTGlua2luZyk8L2lz
Ym4+PGFjY2Vzc2lvbi1udW0+MjAzNTIxMTE8L2FjY2Vzc2lvbi1udW0+PHVybHM+PHJlbGF0ZWQt
dXJscz48dXJsPmh0dHBzOi8vd3d3Lm5jYmkubmxtLm5paC5nb3YvcHVibWVkLzIwMzUyMTExPC91
cmw+PC9yZWxhdGVkLXVybHM+PC91cmxzPjxjdXN0b20yPlBNQzI4NDM3MjE8L2N1c3RvbTI+PGVs
ZWN0cm9uaWMtcmVzb3VyY2UtbnVtPjEwLjEzNzEvam91cm5hbC5wb25lLjAwMDk4MjM8L2VsZWN0
cm9uaWMtcmVzb3VyY2UtbnVtPjwvcmVjb3JkPjwvQ2l0ZT48L0VuZE5vdGU+
</w:fldData>
              </w:fldChar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.DATA </w:instrText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separate"/>
            </w:r>
            <w:r w:rsidR="002B1D0D">
              <w:rPr>
                <w:rFonts w:ascii="Times New Roman" w:hAnsi="Times New Roman" w:cs="Times New Roman"/>
                <w:noProof/>
                <w:color w:val="000000"/>
                <w:sz w:val="21"/>
              </w:rPr>
              <w:t>[8]</w: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</w:p>
        </w:tc>
      </w:tr>
      <w:tr w:rsidR="00955584" w:rsidRPr="006525FA" w14:paraId="76B5939C" w14:textId="77777777" w:rsidTr="00F63AB6">
        <w:trPr>
          <w:cantSplit/>
        </w:trPr>
        <w:tc>
          <w:tcPr>
            <w:tcW w:w="1705" w:type="dxa"/>
            <w:shd w:val="clear" w:color="auto" w:fill="auto"/>
            <w:vAlign w:val="center"/>
          </w:tcPr>
          <w:p w14:paraId="0D42DB3C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bCs/>
                <w:color w:val="000000"/>
                <w:sz w:val="21"/>
              </w:rPr>
              <w:t>pMV306</w:t>
            </w:r>
            <w:r w:rsidRPr="006525FA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::</w:t>
            </w:r>
            <w:r w:rsidRPr="006525FA"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  <w:t>lux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8E136D5" w14:textId="77777777" w:rsidR="00955584" w:rsidRPr="006525FA" w:rsidRDefault="00955584" w:rsidP="00F63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</w:rPr>
            </w:pPr>
            <w:r w:rsidRPr="006525FA">
              <w:rPr>
                <w:rFonts w:ascii="Times New Roman" w:hAnsi="Times New Roman" w:cs="Times New Roman"/>
                <w:color w:val="000000"/>
                <w:sz w:val="21"/>
              </w:rPr>
              <w:t>bacterial luciferase under control of the G13 promoter, Kan</w:t>
            </w:r>
            <w:r w:rsidRPr="006525FA">
              <w:rPr>
                <w:rFonts w:ascii="Times New Roman" w:hAnsi="Times New Roman" w:cs="Times New Roman"/>
                <w:color w:val="000000"/>
                <w:sz w:val="21"/>
                <w:vertAlign w:val="superscript"/>
              </w:rPr>
              <w:t>r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3015F65" w14:textId="18CD6A0A" w:rsidR="00955584" w:rsidRPr="00D2710E" w:rsidRDefault="00955584" w:rsidP="002B1D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begin"/>
            </w:r>
            <w:r w:rsidR="002B1D0D">
              <w:rPr>
                <w:rFonts w:ascii="Times New Roman" w:hAnsi="Times New Roman" w:cs="Times New Roman"/>
                <w:color w:val="000000"/>
                <w:sz w:val="21"/>
              </w:rPr>
              <w:instrText xml:space="preserve"> ADDIN EN.CITE &lt;EndNote&gt;&lt;Cite&gt;&lt;Author&gt;Andreu&lt;/Author&gt;&lt;Year&gt;2010&lt;/Year&gt;&lt;RecNum&gt;50&lt;/RecNum&gt;&lt;DisplayText&gt;[9]&lt;/DisplayText&gt;&lt;record&gt;&lt;rec-number&gt;50&lt;/rec-number&gt;&lt;foreign-keys&gt;&lt;key app="EN" db-id="2awa92zzktwtwoerd065zwtaawsfzx5dxat2" timestamp="1527166492"&gt;50&lt;/key&gt;&lt;/foreign-keys&gt;&lt;ref-type name="Journal Article"&gt;17&lt;/ref-type&gt;&lt;contributors&gt;&lt;authors&gt;&lt;author&gt;Andreu, N.&lt;/author&gt;&lt;author&gt;Zelmer, A.&lt;/author&gt;&lt;author&gt;Fletcher, T.&lt;/author&gt;&lt;author&gt;Elkington, P. T.&lt;/author&gt;&lt;author&gt;Ward, T. H.&lt;/author&gt;&lt;author&gt;Ripoll, J.&lt;/author&gt;&lt;author&gt;Parish, T.&lt;/author&gt;&lt;author&gt;Bancroft, G. J.&lt;/author&gt;&lt;author&gt;Schaible, U.&lt;/author&gt;&lt;author&gt;Robertson, B. D.&lt;/author&gt;&lt;author&gt;Wiles, S.&lt;/author&gt;&lt;/authors&gt;&lt;/contributors&gt;&lt;auth-address&gt;Department of Medicine, Imperial College London, London, UK.&lt;/auth-address&gt;&lt;titles&gt;&lt;title&gt;Optimisation of bioluminescent reporters for use with mycobacteria&lt;/title&gt;&lt;secondary-title&gt;PLoS One&lt;/secondary-title&gt;&lt;/titles&gt;&lt;periodical&gt;&lt;full-title&gt;PLoS One&lt;/full-title&gt;&lt;/periodical&gt;&lt;pages&gt;e10777&lt;/pages&gt;&lt;volume&gt;5&lt;/volume&gt;&lt;number&gt;5&lt;/number&gt;&lt;keywords&gt;&lt;keyword&gt;Animals&lt;/keyword&gt;&lt;keyword&gt;Codon/genetics&lt;/keyword&gt;&lt;keyword&gt;Gene Expression&lt;/keyword&gt;&lt;keyword&gt;Genes, Reporter/*genetics&lt;/keyword&gt;&lt;keyword&gt;Genetic Vectors/genetics&lt;/keyword&gt;&lt;keyword&gt;Imaging, Three-Dimensional/*methods&lt;/keyword&gt;&lt;keyword&gt;Kinetics&lt;/keyword&gt;&lt;keyword&gt;Luciferases/metabolism&lt;/keyword&gt;&lt;keyword&gt;Luminescent Proteins/genetics/*metabolism&lt;/keyword&gt;&lt;keyword&gt;Mice&lt;/keyword&gt;&lt;keyword&gt;Mycobacterium smegmatis/cytology/growth &amp;amp; development/*metabolism&lt;/keyword&gt;&lt;keyword&gt;Whole Body Imaging&lt;/keyword&gt;&lt;/keywords&gt;&lt;dates&gt;&lt;year&gt;2010&lt;/year&gt;&lt;pub-dates&gt;&lt;date&gt;May 24&lt;/date&gt;&lt;/pub-dates&gt;&lt;/dates&gt;&lt;isbn&gt;1932-6203 (Electronic)&amp;#xD;1932-6203 (Linking)&lt;/isbn&gt;&lt;accession-num&gt;20520722&lt;/accession-num&gt;&lt;urls&gt;&lt;related-urls&gt;&lt;url&gt;https://www.ncbi.nlm.nih.gov/pubmed/20520722&lt;/url&gt;&lt;/related-urls&gt;&lt;/urls&gt;&lt;custom2&gt;PMC2875389&lt;/custom2&gt;&lt;electronic-resource-num&gt;10.1371/journal.pone.0010777&lt;/electronic-resource-num&gt;&lt;/record&gt;&lt;/Cite&gt;&lt;/EndNote&gt;</w:instrTex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separate"/>
            </w:r>
            <w:r w:rsidR="002B1D0D">
              <w:rPr>
                <w:rFonts w:ascii="Times New Roman" w:hAnsi="Times New Roman" w:cs="Times New Roman"/>
                <w:noProof/>
                <w:color w:val="000000"/>
                <w:sz w:val="21"/>
              </w:rPr>
              <w:t>[9]</w:t>
            </w:r>
            <w:r w:rsidRPr="00D2710E">
              <w:rPr>
                <w:rFonts w:ascii="Times New Roman" w:hAnsi="Times New Roman" w:cs="Times New Roman"/>
                <w:color w:val="000000"/>
                <w:sz w:val="21"/>
              </w:rPr>
              <w:fldChar w:fldCharType="end"/>
            </w:r>
          </w:p>
        </w:tc>
      </w:tr>
    </w:tbl>
    <w:p w14:paraId="3BECE10E" w14:textId="6DADA2B6" w:rsidR="00955584" w:rsidRDefault="00955584" w:rsidP="002D5AF0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14:paraId="53D5263F" w14:textId="77777777" w:rsidR="00FD3D08" w:rsidRPr="00224F17" w:rsidRDefault="00FD3D08" w:rsidP="00FD3D08">
      <w:pPr>
        <w:spacing w:after="0" w:line="480" w:lineRule="auto"/>
        <w:ind w:left="270" w:hanging="270"/>
        <w:rPr>
          <w:rFonts w:ascii="Times New Roman" w:hAnsi="Times New Roman" w:cs="Times New Roman"/>
          <w:b/>
        </w:rPr>
      </w:pPr>
      <w:r w:rsidRPr="005F5C90">
        <w:rPr>
          <w:rFonts w:ascii="Times New Roman" w:hAnsi="Times New Roman" w:cs="Times New Roman"/>
          <w:b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r</w:t>
      </w:r>
      <w:r w:rsidRPr="00224F17">
        <w:rPr>
          <w:rFonts w:ascii="Times New Roman" w:hAnsi="Times New Roman" w:cs="Times New Roman"/>
          <w:b/>
        </w:rPr>
        <w:t>eferences</w:t>
      </w:r>
    </w:p>
    <w:p w14:paraId="5628A5C7" w14:textId="77777777" w:rsidR="002B1D0D" w:rsidRPr="0037149E" w:rsidRDefault="00FD3D08" w:rsidP="000605EC">
      <w:pPr>
        <w:pStyle w:val="EndNoteBibliography"/>
        <w:spacing w:after="0" w:line="480" w:lineRule="auto"/>
        <w:ind w:left="426" w:hanging="436"/>
        <w:rPr>
          <w:sz w:val="22"/>
        </w:rPr>
      </w:pPr>
      <w:r w:rsidRPr="0037149E">
        <w:rPr>
          <w:sz w:val="22"/>
        </w:rPr>
        <w:fldChar w:fldCharType="begin"/>
      </w:r>
      <w:r w:rsidRPr="0037149E">
        <w:rPr>
          <w:sz w:val="22"/>
        </w:rPr>
        <w:instrText xml:space="preserve"> ADDIN EN.REFLIST </w:instrText>
      </w:r>
      <w:r w:rsidRPr="0037149E">
        <w:rPr>
          <w:sz w:val="22"/>
        </w:rPr>
        <w:fldChar w:fldCharType="separate"/>
      </w:r>
      <w:r w:rsidR="002B1D0D" w:rsidRPr="0037149E">
        <w:rPr>
          <w:sz w:val="22"/>
        </w:rPr>
        <w:t>1.</w:t>
      </w:r>
      <w:r w:rsidR="002B1D0D" w:rsidRPr="0037149E">
        <w:rPr>
          <w:sz w:val="22"/>
        </w:rPr>
        <w:tab/>
        <w:t>Cardenal-Munoz E, Arafah S, Lopez-Jimenez AT, Kicka S, Falaise A, Bach F, et al. Mycobacterium marinum antagonistically induces an autophagic response while repressing the autophagic flux in a TORC1- and ESX-1-dependent manner. PLoS Pathog. 2017;13(4):e1006344.</w:t>
      </w:r>
    </w:p>
    <w:p w14:paraId="12E8E69C" w14:textId="77777777" w:rsidR="002B1D0D" w:rsidRPr="0037149E" w:rsidRDefault="002B1D0D" w:rsidP="000605EC">
      <w:pPr>
        <w:pStyle w:val="EndNoteBibliography"/>
        <w:spacing w:after="0" w:line="480" w:lineRule="auto"/>
        <w:ind w:left="426" w:hanging="436"/>
        <w:rPr>
          <w:sz w:val="22"/>
        </w:rPr>
      </w:pPr>
      <w:r w:rsidRPr="0037149E">
        <w:rPr>
          <w:sz w:val="22"/>
        </w:rPr>
        <w:t>2.</w:t>
      </w:r>
      <w:r w:rsidRPr="0037149E">
        <w:rPr>
          <w:sz w:val="22"/>
        </w:rPr>
        <w:tab/>
        <w:t>Mattei S, Ryves WJ, Blot B, Sadoul R, Harwood AJ, Satre M, et al. Dd-Alix, a conserved endosome-associated protein, controls Dictyostelium development. Dev Biol. 2005;279(1):99-113.</w:t>
      </w:r>
    </w:p>
    <w:p w14:paraId="5A56DCA9" w14:textId="77777777" w:rsidR="002B1D0D" w:rsidRPr="0037149E" w:rsidRDefault="002B1D0D" w:rsidP="000605EC">
      <w:pPr>
        <w:pStyle w:val="EndNoteBibliography"/>
        <w:spacing w:after="0" w:line="480" w:lineRule="auto"/>
        <w:ind w:left="426" w:hanging="436"/>
        <w:rPr>
          <w:sz w:val="22"/>
        </w:rPr>
      </w:pPr>
      <w:r w:rsidRPr="0037149E">
        <w:rPr>
          <w:sz w:val="22"/>
        </w:rPr>
        <w:t>3.</w:t>
      </w:r>
      <w:r w:rsidRPr="0037149E">
        <w:rPr>
          <w:sz w:val="22"/>
        </w:rPr>
        <w:tab/>
        <w:t>Aubry L, Mattei S, Blot B, Sadoul R, Satre M, Klein G. Biochemical characterization of two analogues of the apoptosis-linked gene 2 protein in Dictyostelium discoideum and interaction with a physiological partner in mammals, murine Alix. J Biol Chem. 2002;277(24):21947-54.</w:t>
      </w:r>
    </w:p>
    <w:p w14:paraId="5103EDA0" w14:textId="77777777" w:rsidR="002B1D0D" w:rsidRPr="0037149E" w:rsidRDefault="002B1D0D" w:rsidP="000605EC">
      <w:pPr>
        <w:pStyle w:val="EndNoteBibliography"/>
        <w:spacing w:after="0" w:line="480" w:lineRule="auto"/>
        <w:ind w:left="426" w:hanging="436"/>
        <w:rPr>
          <w:sz w:val="22"/>
        </w:rPr>
      </w:pPr>
      <w:r w:rsidRPr="0037149E">
        <w:rPr>
          <w:sz w:val="22"/>
        </w:rPr>
        <w:t>4.</w:t>
      </w:r>
      <w:r w:rsidRPr="0037149E">
        <w:rPr>
          <w:sz w:val="22"/>
        </w:rPr>
        <w:tab/>
        <w:t>Veltman DM, Akar G, Bosgraaf L, Van Haastert PJ. A new set of small, extrachromosomal expression vectors for Dictyostelium discoideum. Plasmid. 2009;61(2):110-8.</w:t>
      </w:r>
    </w:p>
    <w:p w14:paraId="44F545C3" w14:textId="77777777" w:rsidR="002B1D0D" w:rsidRPr="0037149E" w:rsidRDefault="002B1D0D" w:rsidP="000605EC">
      <w:pPr>
        <w:pStyle w:val="EndNoteBibliography"/>
        <w:spacing w:after="0" w:line="480" w:lineRule="auto"/>
        <w:ind w:left="426" w:hanging="436"/>
        <w:rPr>
          <w:sz w:val="22"/>
        </w:rPr>
      </w:pPr>
      <w:r w:rsidRPr="0037149E">
        <w:rPr>
          <w:sz w:val="22"/>
        </w:rPr>
        <w:t>5.</w:t>
      </w:r>
      <w:r w:rsidRPr="0037149E">
        <w:rPr>
          <w:sz w:val="22"/>
        </w:rPr>
        <w:tab/>
        <w:t>King JS, Veltman DM, Insall RH. The induction of autophagy by mechanical stress. Autophagy. 2011;7(12):1490-9.</w:t>
      </w:r>
    </w:p>
    <w:p w14:paraId="0A47DC90" w14:textId="77777777" w:rsidR="002B1D0D" w:rsidRPr="0037149E" w:rsidRDefault="002B1D0D" w:rsidP="000605EC">
      <w:pPr>
        <w:pStyle w:val="EndNoteBibliography"/>
        <w:spacing w:after="0" w:line="480" w:lineRule="auto"/>
        <w:ind w:left="426" w:hanging="436"/>
        <w:rPr>
          <w:sz w:val="22"/>
        </w:rPr>
      </w:pPr>
      <w:r w:rsidRPr="0037149E">
        <w:rPr>
          <w:sz w:val="22"/>
        </w:rPr>
        <w:t>6.</w:t>
      </w:r>
      <w:r w:rsidRPr="0037149E">
        <w:rPr>
          <w:sz w:val="22"/>
        </w:rPr>
        <w:tab/>
        <w:t>Du X, Barisch C, Paschke P, Herrfurth C, Bertinetti O, Pawolleck N, et al. Dictyostelium lipid droplets host novel proteins. Eukaryot Cell. 2013;12(11):1517-29.</w:t>
      </w:r>
    </w:p>
    <w:p w14:paraId="76180BA3" w14:textId="77777777" w:rsidR="002B1D0D" w:rsidRPr="0037149E" w:rsidRDefault="002B1D0D" w:rsidP="000605EC">
      <w:pPr>
        <w:pStyle w:val="EndNoteBibliography"/>
        <w:spacing w:after="0" w:line="480" w:lineRule="auto"/>
        <w:ind w:left="426" w:hanging="436"/>
        <w:rPr>
          <w:sz w:val="22"/>
        </w:rPr>
      </w:pPr>
      <w:r w:rsidRPr="0037149E">
        <w:rPr>
          <w:sz w:val="22"/>
        </w:rPr>
        <w:t>7.</w:t>
      </w:r>
      <w:r w:rsidRPr="0037149E">
        <w:rPr>
          <w:sz w:val="22"/>
        </w:rPr>
        <w:tab/>
        <w:t>Barisch C, Paschke P, Hagedorn M, Maniak M, Soldati T. Lipid droplet dynamics at early stages of Mycobacterium marinum infection in Dictyostelium. Cell Microbiol. 2015;17(9):1332-49.</w:t>
      </w:r>
    </w:p>
    <w:p w14:paraId="39D95AE9" w14:textId="77777777" w:rsidR="002B1D0D" w:rsidRPr="0037149E" w:rsidRDefault="002B1D0D" w:rsidP="000605EC">
      <w:pPr>
        <w:pStyle w:val="EndNoteBibliography"/>
        <w:spacing w:after="0" w:line="480" w:lineRule="auto"/>
        <w:ind w:left="426" w:hanging="436"/>
        <w:rPr>
          <w:sz w:val="22"/>
        </w:rPr>
      </w:pPr>
      <w:r w:rsidRPr="0037149E">
        <w:rPr>
          <w:sz w:val="22"/>
        </w:rPr>
        <w:t>8.</w:t>
      </w:r>
      <w:r w:rsidRPr="0037149E">
        <w:rPr>
          <w:sz w:val="22"/>
        </w:rPr>
        <w:tab/>
        <w:t>Carroll P, Schreuder LJ, Muwanguzi-Karugaba J, Wiles S, Robertson BD, Ripoll J, et al. Sensitive detection of gene expression in mycobacteria under replicating and non-replicating conditions using optimized far-red reporters. PLoS One. 2010;5(3):e9823.</w:t>
      </w:r>
    </w:p>
    <w:p w14:paraId="19555F9F" w14:textId="77777777" w:rsidR="002B1D0D" w:rsidRPr="0037149E" w:rsidRDefault="002B1D0D" w:rsidP="000605EC">
      <w:pPr>
        <w:pStyle w:val="EndNoteBibliography"/>
        <w:spacing w:line="480" w:lineRule="auto"/>
        <w:ind w:left="426" w:hanging="436"/>
        <w:rPr>
          <w:sz w:val="22"/>
        </w:rPr>
      </w:pPr>
      <w:r w:rsidRPr="0037149E">
        <w:rPr>
          <w:sz w:val="22"/>
        </w:rPr>
        <w:t>9.</w:t>
      </w:r>
      <w:r w:rsidRPr="0037149E">
        <w:rPr>
          <w:sz w:val="22"/>
        </w:rPr>
        <w:tab/>
        <w:t>Andreu N, Zelmer A, Fletcher T, Elkington PT, Ward TH, Ripoll J, et al. Optimisation of bioluminescent reporters for use with mycobacteria. PLoS One. 2010;5(5):e10777.</w:t>
      </w:r>
    </w:p>
    <w:p w14:paraId="629A3F1B" w14:textId="21A576F1" w:rsidR="00BF4B70" w:rsidRPr="00224F17" w:rsidRDefault="00FD3D08" w:rsidP="0037149E">
      <w:pPr>
        <w:tabs>
          <w:tab w:val="left" w:pos="900"/>
        </w:tabs>
        <w:spacing w:line="480" w:lineRule="auto"/>
        <w:ind w:left="360" w:hanging="360"/>
        <w:jc w:val="both"/>
      </w:pPr>
      <w:r w:rsidRPr="0037149E">
        <w:rPr>
          <w:rFonts w:ascii="Times New Roman" w:hAnsi="Times New Roman" w:cs="Times New Roman"/>
        </w:rPr>
        <w:fldChar w:fldCharType="end"/>
      </w:r>
    </w:p>
    <w:sectPr w:rsidR="00BF4B70" w:rsidRPr="00224F17" w:rsidSect="00224F17">
      <w:pgSz w:w="11901" w:h="16840"/>
      <w:pgMar w:top="1418" w:right="1418" w:bottom="1247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wa92zzktwtwoerd065zwtaawsfzx5dxat2&quot;&gt;ESCRTpaperlibrary&lt;record-ids&gt;&lt;item&gt;22&lt;/item&gt;&lt;item&gt;49&lt;/item&gt;&lt;item&gt;50&lt;/item&gt;&lt;item&gt;59&lt;/item&gt;&lt;item&gt;60&lt;/item&gt;&lt;item&gt;61&lt;/item&gt;&lt;item&gt;62&lt;/item&gt;&lt;/record-ids&gt;&lt;/item&gt;&lt;/Libraries&gt;"/>
  </w:docVars>
  <w:rsids>
    <w:rsidRoot w:val="00D82BBB"/>
    <w:rsid w:val="000605EC"/>
    <w:rsid w:val="00085C91"/>
    <w:rsid w:val="0015461D"/>
    <w:rsid w:val="0018414D"/>
    <w:rsid w:val="00224F17"/>
    <w:rsid w:val="00237821"/>
    <w:rsid w:val="002B1D0D"/>
    <w:rsid w:val="002D5AF0"/>
    <w:rsid w:val="0037149E"/>
    <w:rsid w:val="00410231"/>
    <w:rsid w:val="004A2E3A"/>
    <w:rsid w:val="005F5C90"/>
    <w:rsid w:val="006525FA"/>
    <w:rsid w:val="00711367"/>
    <w:rsid w:val="00784840"/>
    <w:rsid w:val="00797D10"/>
    <w:rsid w:val="007F4075"/>
    <w:rsid w:val="00845747"/>
    <w:rsid w:val="008870A1"/>
    <w:rsid w:val="008876BA"/>
    <w:rsid w:val="008B0BFE"/>
    <w:rsid w:val="00955584"/>
    <w:rsid w:val="009651F2"/>
    <w:rsid w:val="00A02137"/>
    <w:rsid w:val="00A51ABB"/>
    <w:rsid w:val="00AB6889"/>
    <w:rsid w:val="00AF3CBA"/>
    <w:rsid w:val="00B22D81"/>
    <w:rsid w:val="00B8171D"/>
    <w:rsid w:val="00BA4747"/>
    <w:rsid w:val="00BF4B70"/>
    <w:rsid w:val="00C557D7"/>
    <w:rsid w:val="00C83E4F"/>
    <w:rsid w:val="00CA32C2"/>
    <w:rsid w:val="00D2710E"/>
    <w:rsid w:val="00D82BBB"/>
    <w:rsid w:val="00E4312A"/>
    <w:rsid w:val="00E86413"/>
    <w:rsid w:val="00EC328E"/>
    <w:rsid w:val="00F33D62"/>
    <w:rsid w:val="00F81941"/>
    <w:rsid w:val="00FA49B2"/>
    <w:rsid w:val="00FD3D08"/>
    <w:rsid w:val="00FD42D7"/>
    <w:rsid w:val="00FF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26E7"/>
  <w15:chartTrackingRefBased/>
  <w15:docId w15:val="{DD2E7CD6-CE85-4032-9233-5EBB61485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82BBB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82BBB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82B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2BB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BB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B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BB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6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6B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B688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6889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78484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C3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27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8</Words>
  <Characters>1162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Office User</cp:lastModifiedBy>
  <cp:revision>4</cp:revision>
  <cp:lastPrinted>2018-06-13T14:55:00Z</cp:lastPrinted>
  <dcterms:created xsi:type="dcterms:W3CDTF">2018-11-24T23:25:00Z</dcterms:created>
  <dcterms:modified xsi:type="dcterms:W3CDTF">2018-11-26T10:09:00Z</dcterms:modified>
</cp:coreProperties>
</file>